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50A4C" w14:textId="38FBAF45" w:rsidR="00232EC4" w:rsidRPr="00F857CB" w:rsidRDefault="005F2F73" w:rsidP="00BF6F0E">
      <w:pPr>
        <w:pStyle w:val="Caption"/>
        <w:keepNext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>S1</w:t>
      </w:r>
      <w:r w:rsidR="004B5E2A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bookmarkStart w:id="0" w:name="_GoBack"/>
      <w:bookmarkEnd w:id="0"/>
    </w:p>
    <w:p w14:paraId="1C9DA2E6" w14:textId="6B88BF87" w:rsidR="00BF6F0E" w:rsidRPr="00F857CB" w:rsidRDefault="00BF6F0E" w:rsidP="00BF6F0E">
      <w:pPr>
        <w:pStyle w:val="Caption"/>
        <w:keepNext/>
        <w:rPr>
          <w:rFonts w:ascii="Times New Roman" w:hAnsi="Times New Roman" w:cs="Times New Roman"/>
          <w:color w:val="auto"/>
          <w:sz w:val="28"/>
          <w:szCs w:val="28"/>
        </w:rPr>
      </w:pPr>
      <w:r w:rsidRPr="00F857CB">
        <w:rPr>
          <w:rFonts w:ascii="Times New Roman" w:hAnsi="Times New Roman" w:cs="Times New Roman"/>
          <w:color w:val="auto"/>
          <w:sz w:val="28"/>
          <w:szCs w:val="28"/>
        </w:rPr>
        <w:t xml:space="preserve">Table </w:t>
      </w:r>
      <w:r w:rsidR="006B5111" w:rsidRPr="00F857CB">
        <w:rPr>
          <w:rFonts w:ascii="Times New Roman" w:hAnsi="Times New Roman" w:cs="Times New Roman"/>
          <w:color w:val="auto"/>
          <w:sz w:val="28"/>
          <w:szCs w:val="28"/>
        </w:rPr>
        <w:t>3</w:t>
      </w:r>
      <w:r w:rsidR="00EF0FBA" w:rsidRPr="00F857CB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Pr="00F857CB">
        <w:rPr>
          <w:rFonts w:ascii="Times New Roman" w:hAnsi="Times New Roman" w:cs="Times New Roman"/>
          <w:color w:val="auto"/>
          <w:sz w:val="28"/>
          <w:szCs w:val="28"/>
        </w:rPr>
        <w:t xml:space="preserve">- </w:t>
      </w:r>
      <w:r w:rsidR="00EF0FBA" w:rsidRPr="00F857CB">
        <w:rPr>
          <w:rFonts w:ascii="Times New Roman" w:hAnsi="Times New Roman" w:cs="Times New Roman"/>
          <w:color w:val="auto"/>
          <w:sz w:val="28"/>
          <w:szCs w:val="28"/>
        </w:rPr>
        <w:t>List of patients</w:t>
      </w:r>
    </w:p>
    <w:tbl>
      <w:tblPr>
        <w:tblStyle w:val="TableGrid"/>
        <w:tblpPr w:leftFromText="180" w:rightFromText="180" w:vertAnchor="page" w:horzAnchor="page" w:tblpX="1487" w:tblpY="3601"/>
        <w:tblW w:w="5000" w:type="pct"/>
        <w:tblLayout w:type="fixed"/>
        <w:tblLook w:val="04A0" w:firstRow="1" w:lastRow="0" w:firstColumn="1" w:lastColumn="0" w:noHBand="0" w:noVBand="1"/>
      </w:tblPr>
      <w:tblGrid>
        <w:gridCol w:w="1109"/>
        <w:gridCol w:w="3065"/>
        <w:gridCol w:w="1812"/>
        <w:gridCol w:w="2478"/>
        <w:gridCol w:w="975"/>
        <w:gridCol w:w="834"/>
        <w:gridCol w:w="975"/>
        <w:gridCol w:w="975"/>
        <w:gridCol w:w="978"/>
        <w:gridCol w:w="975"/>
      </w:tblGrid>
      <w:tr w:rsidR="001524F6" w14:paraId="19ED3E80" w14:textId="13096D59" w:rsidTr="00D55111">
        <w:tc>
          <w:tcPr>
            <w:tcW w:w="4656" w:type="pct"/>
            <w:gridSpan w:val="9"/>
            <w:tcBorders>
              <w:bottom w:val="single" w:sz="4" w:space="0" w:color="auto"/>
            </w:tcBorders>
            <w:vAlign w:val="bottom"/>
          </w:tcPr>
          <w:p w14:paraId="741D0F9F" w14:textId="4A2EA789" w:rsidR="001524F6" w:rsidRPr="001F4B89" w:rsidRDefault="001524F6" w:rsidP="00BF6F0E">
            <w:pPr>
              <w:rPr>
                <w:rFonts w:ascii="Calibri" w:eastAsia="Times New Roman" w:hAnsi="Calibri" w:cs="Times New Roman"/>
                <w:b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6"/>
                <w:szCs w:val="26"/>
              </w:rPr>
              <w:t xml:space="preserve">Children with </w:t>
            </w:r>
            <w:r w:rsidRPr="001F4B89">
              <w:rPr>
                <w:rFonts w:ascii="Calibri" w:eastAsia="Times New Roman" w:hAnsi="Calibri" w:cs="Times New Roman"/>
                <w:b/>
                <w:color w:val="000000"/>
                <w:sz w:val="26"/>
                <w:szCs w:val="26"/>
              </w:rPr>
              <w:t xml:space="preserve">mitochondrial disease 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6BB4B4F0" w14:textId="77777777" w:rsidR="001524F6" w:rsidRDefault="001524F6" w:rsidP="00BF6F0E">
            <w:pPr>
              <w:rPr>
                <w:rFonts w:ascii="Calibri" w:eastAsia="Times New Roman" w:hAnsi="Calibri" w:cs="Times New Roman"/>
                <w:b/>
                <w:color w:val="000000"/>
                <w:sz w:val="26"/>
                <w:szCs w:val="26"/>
              </w:rPr>
            </w:pPr>
          </w:p>
        </w:tc>
      </w:tr>
      <w:tr w:rsidR="001524F6" w14:paraId="4F6F9583" w14:textId="0E8E5194" w:rsidTr="00D55111">
        <w:tc>
          <w:tcPr>
            <w:tcW w:w="391" w:type="pct"/>
            <w:shd w:val="clear" w:color="auto" w:fill="auto"/>
            <w:vAlign w:val="bottom"/>
          </w:tcPr>
          <w:p w14:paraId="19989CC9" w14:textId="454FDB13" w:rsidR="001524F6" w:rsidRPr="001C63A1" w:rsidRDefault="001524F6" w:rsidP="00BF6F0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 xml:space="preserve">  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Patient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0EC39B7F" w14:textId="6B3FBFC7" w:rsidR="001524F6" w:rsidRPr="001C63A1" w:rsidRDefault="001524F6" w:rsidP="00BF6F0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Clinical </w:t>
            </w: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 xml:space="preserve">Diagnosis 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51E9B546" w14:textId="23943B60" w:rsidR="001524F6" w:rsidRPr="001C63A1" w:rsidRDefault="001524F6" w:rsidP="00BF6F0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uscle respiratory chain enzyme</w:t>
            </w: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 xml:space="preserve"> deficiency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8F7AE6B" w14:textId="690E78DE" w:rsidR="001524F6" w:rsidRPr="001C63A1" w:rsidRDefault="001524F6" w:rsidP="00BF6F0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Gene defec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DDC2A8E" w14:textId="23A7D734" w:rsidR="001524F6" w:rsidRPr="001C63A1" w:rsidRDefault="001524F6" w:rsidP="00BF6F0E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>Sex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52594CA5" w14:textId="1984146F" w:rsidR="001524F6" w:rsidRPr="001C63A1" w:rsidRDefault="001524F6" w:rsidP="00BF6F0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>Age (days)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6DE4596" w14:textId="0EB46131" w:rsidR="001524F6" w:rsidRPr="001C63A1" w:rsidRDefault="001524F6" w:rsidP="00BF6F0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>Height (cm)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82057B1" w14:textId="7A9A5B7A" w:rsidR="001524F6" w:rsidRPr="001C63A1" w:rsidRDefault="001524F6" w:rsidP="00BF6F0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>Weight (kgs)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6BD11716" w14:textId="6979A420" w:rsidR="001524F6" w:rsidRPr="001C63A1" w:rsidRDefault="001524F6" w:rsidP="00BF6F0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>Cardiac index</w:t>
            </w:r>
          </w:p>
        </w:tc>
        <w:tc>
          <w:tcPr>
            <w:tcW w:w="344" w:type="pct"/>
            <w:shd w:val="clear" w:color="auto" w:fill="auto"/>
          </w:tcPr>
          <w:p w14:paraId="04DC4DF2" w14:textId="25835DA2" w:rsidR="001524F6" w:rsidRPr="001C63A1" w:rsidRDefault="00A50C93" w:rsidP="00BF6F0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ure mito</w:t>
            </w:r>
            <w:r w:rsidR="001524F6">
              <w:rPr>
                <w:rFonts w:ascii="Calibri" w:eastAsia="Times New Roman" w:hAnsi="Calibri" w:cs="Times New Roman"/>
                <w:b/>
                <w:color w:val="000000"/>
              </w:rPr>
              <w:t xml:space="preserve"> dis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ase</w:t>
            </w:r>
          </w:p>
        </w:tc>
      </w:tr>
      <w:tr w:rsidR="001524F6" w14:paraId="2566A8F4" w14:textId="12A6F2B7" w:rsidTr="00D55111"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AF389D" w14:textId="55B117ED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02</w:t>
            </w:r>
          </w:p>
        </w:tc>
        <w:tc>
          <w:tcPr>
            <w:tcW w:w="10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1BC4DC" w14:textId="5AB25313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igh syndrome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384342" w14:textId="0629EA74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solated complex IV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C0272B" w14:textId="4668B5CB" w:rsidR="001524F6" w:rsidRPr="00C51FDB" w:rsidRDefault="001524F6" w:rsidP="00BF6F0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SURF1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78F86B" w14:textId="1215934A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DEF89E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66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F46D69" w14:textId="4C5DD3E6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162ED6" w14:textId="4696F5EC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0F8B7B" w14:textId="286530A2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</w:tcPr>
          <w:p w14:paraId="29BA19FE" w14:textId="7E90F2C4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55F92537" w14:textId="6383F200" w:rsidTr="00D55111">
        <w:tc>
          <w:tcPr>
            <w:tcW w:w="391" w:type="pct"/>
            <w:shd w:val="clear" w:color="auto" w:fill="auto"/>
            <w:vAlign w:val="bottom"/>
          </w:tcPr>
          <w:p w14:paraId="6E6C661D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03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4F965FB2" w14:textId="5A6A5760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lex multisystem diseas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36EFBE6B" w14:textId="38EFDCF2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 (mild complex I in sister)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3B67F8FB" w14:textId="1A32EBBA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KIF1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de novo)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668DC20" w14:textId="46AB79AF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FD17585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2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1962424" w14:textId="652F9503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7F55517" w14:textId="6D746E3A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9CE2F4B" w14:textId="26B5949E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57E7C3D6" w14:textId="19BE57B8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65CED675" w14:textId="7150E0C6" w:rsidTr="00D55111">
        <w:tc>
          <w:tcPr>
            <w:tcW w:w="391" w:type="pct"/>
            <w:shd w:val="clear" w:color="auto" w:fill="auto"/>
            <w:vAlign w:val="bottom"/>
          </w:tcPr>
          <w:p w14:paraId="52158812" w14:textId="68A9DC33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04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1F11F342" w14:textId="3CA6F10B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lex multisystem diseas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3F97D5AD" w14:textId="4C8A06AC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ild complex I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6526349F" w14:textId="7E9E7670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KIF1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de novo)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EED1674" w14:textId="1EC776D3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8833A5B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2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D628335" w14:textId="33BDD3D8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7507366" w14:textId="1474DD70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4680684" w14:textId="625FDA1B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46CC0BAF" w14:textId="3637F3E7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12AEC80E" w14:textId="1CE906E0" w:rsidTr="00D55111">
        <w:tc>
          <w:tcPr>
            <w:tcW w:w="391" w:type="pct"/>
            <w:shd w:val="clear" w:color="auto" w:fill="auto"/>
            <w:vAlign w:val="bottom"/>
          </w:tcPr>
          <w:p w14:paraId="4B0644E8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06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4A8E6287" w14:textId="662EC98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igh syndrom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28918045" w14:textId="2BF6201A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solated complex IV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58788539" w14:textId="47221E44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0F2AA9C" w14:textId="05BDABE8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88810D1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8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6F9FC5E" w14:textId="3B5C3923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F535ED7" w14:textId="5C08C8D5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7C6A3CE3" w14:textId="580D7A6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32B99219" w14:textId="1B94B864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6B26A028" w14:textId="142690F1" w:rsidTr="00D55111">
        <w:tc>
          <w:tcPr>
            <w:tcW w:w="391" w:type="pct"/>
            <w:shd w:val="clear" w:color="auto" w:fill="auto"/>
            <w:vAlign w:val="bottom"/>
          </w:tcPr>
          <w:p w14:paraId="563D70AA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07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0E1810B6" w14:textId="1C3A5A0B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osis, myopathy, exercise intoleranc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2FA0B7DF" w14:textId="059D0E40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4C315AC7" w14:textId="02EFE0BD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3BAA913" w14:textId="229BC06A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6AF5072E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6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5216246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.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CC40D4A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7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83EC560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4" w:type="pct"/>
            <w:shd w:val="clear" w:color="auto" w:fill="auto"/>
          </w:tcPr>
          <w:p w14:paraId="26932872" w14:textId="33729524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2843B1A1" w14:textId="76836E69" w:rsidTr="00D55111">
        <w:tc>
          <w:tcPr>
            <w:tcW w:w="391" w:type="pct"/>
            <w:shd w:val="clear" w:color="auto" w:fill="auto"/>
            <w:vAlign w:val="bottom"/>
          </w:tcPr>
          <w:p w14:paraId="23DD0339" w14:textId="114E63A1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09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70D166CA" w14:textId="3CBEEF58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igh syndrome/- Biotin-thiamine responsive basal ganglia diseas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29C85629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rmal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33E9BD0D" w14:textId="67748288" w:rsidR="001524F6" w:rsidRPr="00C51FDB" w:rsidRDefault="001524F6" w:rsidP="00BF6F0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SLC19A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59E1D0B" w14:textId="6018D67F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DCCE0AD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1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7D410BB" w14:textId="148F4B0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D92C580" w14:textId="583E0E2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2AFAB1A" w14:textId="5FB1DA5D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2B2F998C" w14:textId="4DD0647D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52C272D2" w14:textId="5C225CCF" w:rsidTr="00D55111">
        <w:tc>
          <w:tcPr>
            <w:tcW w:w="391" w:type="pct"/>
            <w:shd w:val="clear" w:color="auto" w:fill="auto"/>
            <w:vAlign w:val="bottom"/>
          </w:tcPr>
          <w:p w14:paraId="48023546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10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17C2895C" w14:textId="03F0DD30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LASA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63C7BBCE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39D37BD" w14:textId="7BC0929D" w:rsidR="001524F6" w:rsidRPr="00C51FDB" w:rsidRDefault="001524F6" w:rsidP="00BF6F0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YARS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07CC49A" w14:textId="29065951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4D8EF799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1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0BD9682" w14:textId="410D9EEF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443A3B7" w14:textId="42971648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31EC5695" w14:textId="393EB1BB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2D4F5FF2" w14:textId="335C96B8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339D6CD1" w14:textId="59208C39" w:rsidTr="00D55111">
        <w:tc>
          <w:tcPr>
            <w:tcW w:w="391" w:type="pct"/>
            <w:shd w:val="clear" w:color="auto" w:fill="auto"/>
            <w:vAlign w:val="bottom"/>
          </w:tcPr>
          <w:p w14:paraId="08BBB0EE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11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237F52F5" w14:textId="4A622239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yopathic MDDS with ragged red fibres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63D0A4FC" w14:textId="4B54118A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 and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973EAF7" w14:textId="25C590DD" w:rsidR="001524F6" w:rsidRPr="00C51FDB" w:rsidRDefault="001524F6" w:rsidP="00BF6F0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RRM2B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6563EDF" w14:textId="71703A2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45B6DD5C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356DEED" w14:textId="35352A2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6B2EF09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1988E3F2" w14:textId="539EDE21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50B04138" w14:textId="020ECF90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4EC90817" w14:textId="14C2EB5F" w:rsidTr="00D55111">
        <w:tc>
          <w:tcPr>
            <w:tcW w:w="391" w:type="pct"/>
            <w:shd w:val="clear" w:color="auto" w:fill="auto"/>
            <w:vAlign w:val="bottom"/>
          </w:tcPr>
          <w:p w14:paraId="396466B7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12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5BC55DAF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genital lactic acidosis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6E93FF96" w14:textId="7DD69A82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H (fbs)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6FF6E388" w14:textId="17A0E256" w:rsidR="001524F6" w:rsidRPr="00C51FDB" w:rsidRDefault="001524F6" w:rsidP="00BF6F0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PDHA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EC11A8C" w14:textId="6F0A0F39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1244CD8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0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8A4C818" w14:textId="731BCF0D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49D2174" w14:textId="0CE32242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3B1925B9" w14:textId="00A5ED43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14CC4FD1" w14:textId="0D3D7C11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355D04C7" w14:textId="7D1EB028" w:rsidTr="00D55111">
        <w:tc>
          <w:tcPr>
            <w:tcW w:w="391" w:type="pct"/>
            <w:shd w:val="clear" w:color="auto" w:fill="auto"/>
            <w:vAlign w:val="bottom"/>
          </w:tcPr>
          <w:p w14:paraId="11484B0D" w14:textId="5F4F6DA1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13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1D73EC65" w14:textId="5F8D08EF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itochondrial myopathy </w:t>
            </w: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with ragged red fibers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607EDE6B" w14:textId="06A48C28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Complex I and </w:t>
            </w: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53F343F" w14:textId="64023422" w:rsidR="001524F6" w:rsidRPr="00533E2E" w:rsidRDefault="001524F6" w:rsidP="00BF6F0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33E2E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 xml:space="preserve">MT-TL1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E27A110" w14:textId="6D83D2E9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515ACCC3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5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36E28B0" w14:textId="536927B0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41BA53A" w14:textId="0424635B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39E923D" w14:textId="03045A6D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1D58E751" w14:textId="0ACD46DD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2D47CDD3" w14:textId="76AEE0C5" w:rsidTr="00D55111">
        <w:tc>
          <w:tcPr>
            <w:tcW w:w="391" w:type="pct"/>
            <w:shd w:val="clear" w:color="auto" w:fill="auto"/>
            <w:vAlign w:val="bottom"/>
          </w:tcPr>
          <w:p w14:paraId="4C8D1F3B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GM114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5CF40B93" w14:textId="71A18756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027BA9D6" w14:textId="7A87B63F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472FD113" w14:textId="57A3D80F" w:rsidR="001524F6" w:rsidRPr="00C51FDB" w:rsidRDefault="001524F6" w:rsidP="00BF6F0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BCS1L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D2F2007" w14:textId="14C43B9E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73EC899A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467E0B7" w14:textId="308F290D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024AB6A" w14:textId="7F269D54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9D0E0AC" w14:textId="076E95E8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2DF1D74F" w14:textId="56187949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60F822A5" w14:textId="31DDC159" w:rsidTr="00D55111">
        <w:tc>
          <w:tcPr>
            <w:tcW w:w="391" w:type="pct"/>
            <w:shd w:val="clear" w:color="auto" w:fill="auto"/>
            <w:vAlign w:val="bottom"/>
          </w:tcPr>
          <w:p w14:paraId="36AFD8FE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15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13244ABD" w14:textId="1350F264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igh syndrom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18A6F0C2" w14:textId="09FC5611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 and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635DC1FF" w14:textId="43A496AF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76F0EFA" w14:textId="107493FB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5A9E781E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C72F4F0" w14:textId="36CCB59B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12B4D17" w14:textId="665FCCFA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65394425" w14:textId="04479294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234F5065" w14:textId="3BABDE9A" w:rsidR="001524F6" w:rsidRDefault="00A50C93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41377723" w14:textId="34CBFD19" w:rsidTr="00D55111">
        <w:tc>
          <w:tcPr>
            <w:tcW w:w="391" w:type="pct"/>
            <w:shd w:val="clear" w:color="auto" w:fill="auto"/>
            <w:vAlign w:val="bottom"/>
          </w:tcPr>
          <w:p w14:paraId="2A5600AA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17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406442BD" w14:textId="388C4CF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RFF/ MELAS overlap syndrom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6696139A" w14:textId="15A712A6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 and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510D9A7A" w14:textId="712502E1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MT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-</w:t>
            </w: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T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m.8344A&gt;G)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67AE7F8" w14:textId="1EE84E39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5421D395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9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0BEE7B4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6CB9F70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6CB04442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344" w:type="pct"/>
            <w:shd w:val="clear" w:color="auto" w:fill="auto"/>
          </w:tcPr>
          <w:p w14:paraId="10B969B9" w14:textId="03F1BE8A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4DC0EEC8" w14:textId="3419962E" w:rsidTr="00D55111">
        <w:tc>
          <w:tcPr>
            <w:tcW w:w="391" w:type="pct"/>
            <w:shd w:val="clear" w:color="auto" w:fill="auto"/>
            <w:vAlign w:val="bottom"/>
          </w:tcPr>
          <w:p w14:paraId="07E24792" w14:textId="00F6B158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M 119 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0EE054F4" w14:textId="45832CC4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earns-Sayre syndrom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4537ACEE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29105798" w14:textId="54EA028C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rge scale mtDNA deletion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3F20C98" w14:textId="11EC15E3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77D9C66F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5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89E7866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27DC66E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E326105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344" w:type="pct"/>
            <w:shd w:val="clear" w:color="auto" w:fill="auto"/>
          </w:tcPr>
          <w:p w14:paraId="54A3307C" w14:textId="6C275F84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:rsidRPr="00C51FDB" w14:paraId="094FCBD4" w14:textId="1387F3B8" w:rsidTr="00D55111">
        <w:tc>
          <w:tcPr>
            <w:tcW w:w="391" w:type="pct"/>
            <w:shd w:val="clear" w:color="auto" w:fill="auto"/>
            <w:vAlign w:val="bottom"/>
          </w:tcPr>
          <w:p w14:paraId="7D95530F" w14:textId="315761DA" w:rsidR="001524F6" w:rsidRPr="00C51FDB" w:rsidRDefault="001524F6" w:rsidP="00BF6F0E">
            <w:pPr>
              <w:rPr>
                <w:rFonts w:ascii="Calibri" w:eastAsia="Times New Roman" w:hAnsi="Calibri" w:cs="Times New Roman"/>
              </w:rPr>
            </w:pPr>
            <w:r w:rsidRPr="00C51FDB">
              <w:rPr>
                <w:rFonts w:ascii="Calibri" w:eastAsia="Times New Roman" w:hAnsi="Calibri" w:cs="Times New Roman"/>
              </w:rPr>
              <w:t>GM122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64A04F92" w14:textId="54593976" w:rsidR="001524F6" w:rsidRPr="00C51FDB" w:rsidRDefault="001524F6" w:rsidP="00BF6F0E">
            <w:pPr>
              <w:rPr>
                <w:rFonts w:ascii="Calibri" w:eastAsia="Times New Roman" w:hAnsi="Calibri" w:cs="Times New Roman"/>
              </w:rPr>
            </w:pPr>
            <w:r w:rsidRPr="00C51FDB">
              <w:rPr>
                <w:rFonts w:ascii="Calibri" w:eastAsia="Times New Roman" w:hAnsi="Calibri" w:cs="Times New Roman"/>
              </w:rPr>
              <w:t>Cerebellar ataxia and myopathy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7072EA8A" w14:textId="7DFE5109" w:rsidR="001524F6" w:rsidRPr="00C51FDB" w:rsidRDefault="001524F6" w:rsidP="00BF6F0E">
            <w:pPr>
              <w:rPr>
                <w:rFonts w:ascii="Calibri" w:eastAsia="Times New Roman" w:hAnsi="Calibri" w:cs="Times New Roman"/>
              </w:rPr>
            </w:pPr>
            <w:r w:rsidRPr="00C51FDB">
              <w:rPr>
                <w:rFonts w:ascii="Calibri" w:eastAsia="Times New Roman" w:hAnsi="Calibri" w:cs="Times New Roman"/>
              </w:rPr>
              <w:t xml:space="preserve">Complex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52FDD10" w14:textId="6ED3E1FB" w:rsidR="001524F6" w:rsidRPr="00C51FDB" w:rsidRDefault="001524F6" w:rsidP="00BF6F0E">
            <w:pPr>
              <w:rPr>
                <w:rFonts w:ascii="Calibri" w:eastAsia="Times New Roman" w:hAnsi="Calibri" w:cs="Times New Roman"/>
              </w:rPr>
            </w:pPr>
            <w:r w:rsidRPr="00C51FDB">
              <w:rPr>
                <w:rFonts w:ascii="Calibri" w:eastAsia="Times New Roman" w:hAnsi="Calibri" w:cs="Times New Roman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39CA074" w14:textId="72FD298C" w:rsidR="001524F6" w:rsidRPr="00C51FDB" w:rsidRDefault="001524F6" w:rsidP="00BF6F0E">
            <w:pPr>
              <w:jc w:val="right"/>
              <w:rPr>
                <w:rFonts w:ascii="Calibri" w:eastAsia="Times New Roman" w:hAnsi="Calibri" w:cs="Times New Roman"/>
              </w:rPr>
            </w:pPr>
            <w:r w:rsidRPr="00C51FDB">
              <w:rPr>
                <w:rFonts w:ascii="Calibri" w:eastAsia="Times New Roman" w:hAnsi="Calibri" w:cs="Times New Roman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AC44068" w14:textId="77777777" w:rsidR="001524F6" w:rsidRPr="00C51FDB" w:rsidRDefault="001524F6" w:rsidP="00BF6F0E">
            <w:pPr>
              <w:jc w:val="right"/>
              <w:rPr>
                <w:rFonts w:ascii="Calibri" w:eastAsia="Times New Roman" w:hAnsi="Calibri" w:cs="Times New Roman"/>
              </w:rPr>
            </w:pPr>
            <w:r w:rsidRPr="00C51FDB">
              <w:rPr>
                <w:rFonts w:ascii="Calibri" w:eastAsia="Times New Roman" w:hAnsi="Calibri" w:cs="Times New Roman"/>
              </w:rPr>
              <w:t>264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5E7AD73" w14:textId="77777777" w:rsidR="001524F6" w:rsidRPr="00C51FDB" w:rsidRDefault="001524F6" w:rsidP="00BF6F0E">
            <w:pPr>
              <w:jc w:val="right"/>
              <w:rPr>
                <w:rFonts w:ascii="Calibri" w:eastAsia="Times New Roman" w:hAnsi="Calibri" w:cs="Times New Roman"/>
              </w:rPr>
            </w:pPr>
            <w:r w:rsidRPr="00C51FDB">
              <w:rPr>
                <w:rFonts w:ascii="Calibri" w:eastAsia="Times New Roman" w:hAnsi="Calibri" w:cs="Times New Roman"/>
              </w:rPr>
              <w:t>12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3F5DC2F" w14:textId="77777777" w:rsidR="001524F6" w:rsidRPr="00C51FDB" w:rsidRDefault="001524F6" w:rsidP="00BF6F0E">
            <w:pPr>
              <w:jc w:val="right"/>
              <w:rPr>
                <w:rFonts w:ascii="Calibri" w:eastAsia="Times New Roman" w:hAnsi="Calibri" w:cs="Times New Roman"/>
              </w:rPr>
            </w:pPr>
            <w:r w:rsidRPr="00C51FDB">
              <w:rPr>
                <w:rFonts w:ascii="Calibri" w:eastAsia="Times New Roman" w:hAnsi="Calibri" w:cs="Times New Roman"/>
              </w:rPr>
              <w:t>32.1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6A0CD4E2" w14:textId="77777777" w:rsidR="001524F6" w:rsidRPr="00C51FDB" w:rsidRDefault="001524F6" w:rsidP="00BF6F0E">
            <w:pPr>
              <w:jc w:val="right"/>
              <w:rPr>
                <w:rFonts w:ascii="Calibri" w:eastAsia="Times New Roman" w:hAnsi="Calibri" w:cs="Times New Roman"/>
              </w:rPr>
            </w:pPr>
            <w:r w:rsidRPr="00C51FDB">
              <w:rPr>
                <w:rFonts w:ascii="Calibri" w:eastAsia="Times New Roman" w:hAnsi="Calibri" w:cs="Times New Roman"/>
              </w:rPr>
              <w:t>3.2</w:t>
            </w:r>
          </w:p>
        </w:tc>
        <w:tc>
          <w:tcPr>
            <w:tcW w:w="344" w:type="pct"/>
            <w:shd w:val="clear" w:color="auto" w:fill="auto"/>
          </w:tcPr>
          <w:p w14:paraId="619D982F" w14:textId="4B87901D" w:rsidR="001524F6" w:rsidRPr="00C51FDB" w:rsidRDefault="00A50C93" w:rsidP="00A50C93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</w:tr>
      <w:tr w:rsidR="001524F6" w14:paraId="23F072F4" w14:textId="75E421B5" w:rsidTr="00D55111">
        <w:tc>
          <w:tcPr>
            <w:tcW w:w="391" w:type="pct"/>
            <w:shd w:val="clear" w:color="auto" w:fill="auto"/>
            <w:vAlign w:val="bottom"/>
          </w:tcPr>
          <w:p w14:paraId="554B42CE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23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434EBAEB" w14:textId="2077B910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arly infantile epileptic encephalopathy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5ADD0FAD" w14:textId="1771AC74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lex IV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1C99DC1" w14:textId="2B15C100" w:rsidR="001524F6" w:rsidRPr="006D0B70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KCNQ2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(de novo)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DAF5748" w14:textId="48409CBB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7AB45386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6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2F52AF2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4" w:type="pct"/>
            <w:shd w:val="clear" w:color="auto" w:fill="auto"/>
            <w:vAlign w:val="bottom"/>
          </w:tcPr>
          <w:p w14:paraId="427D7C13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" w:type="pct"/>
            <w:shd w:val="clear" w:color="auto" w:fill="auto"/>
            <w:vAlign w:val="bottom"/>
          </w:tcPr>
          <w:p w14:paraId="630DCFF9" w14:textId="77777777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4" w:type="pct"/>
            <w:shd w:val="clear" w:color="auto" w:fill="auto"/>
          </w:tcPr>
          <w:p w14:paraId="4BEE0667" w14:textId="2AB07E08" w:rsidR="001524F6" w:rsidRDefault="00A50C93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5BBAEFC2" w14:textId="05787BC2" w:rsidTr="00D55111">
        <w:tc>
          <w:tcPr>
            <w:tcW w:w="391" w:type="pct"/>
            <w:shd w:val="clear" w:color="auto" w:fill="auto"/>
            <w:vAlign w:val="bottom"/>
          </w:tcPr>
          <w:p w14:paraId="5A76B8E8" w14:textId="669ADC28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24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17A073F3" w14:textId="14216F70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182D2F63" w14:textId="61BCC6C5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0201BF3F" w14:textId="4AAE90F0" w:rsidR="001524F6" w:rsidRDefault="001524F6" w:rsidP="00BF6F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87FAC54" w14:textId="5EB5DD90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7502DCCE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9DDBB92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A717B20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5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E8D3F1D" w14:textId="77777777" w:rsidR="001524F6" w:rsidRDefault="001524F6" w:rsidP="00BF6F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344" w:type="pct"/>
            <w:shd w:val="clear" w:color="auto" w:fill="auto"/>
          </w:tcPr>
          <w:p w14:paraId="7A3068E3" w14:textId="4FDFB60C" w:rsidR="001524F6" w:rsidRDefault="00A50C93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4C5EE909" w14:textId="2E34BB23" w:rsidTr="00D55111">
        <w:tc>
          <w:tcPr>
            <w:tcW w:w="391" w:type="pct"/>
            <w:shd w:val="clear" w:color="auto" w:fill="auto"/>
            <w:vAlign w:val="bottom"/>
          </w:tcPr>
          <w:p w14:paraId="2D8CD678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25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0F0C9024" w14:textId="22225E6B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earns-Sayre syndrom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26440ED7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1C32D1B1" w14:textId="4C08F7A6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rge scale mtDNA deletion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BFA0BED" w14:textId="181296E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62A830F4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6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96AE0C5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43DE77E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5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15E6A544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44" w:type="pct"/>
            <w:shd w:val="clear" w:color="auto" w:fill="auto"/>
          </w:tcPr>
          <w:p w14:paraId="37FBEC22" w14:textId="19D5DD37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5379E140" w14:textId="569E9397" w:rsidTr="00D55111">
        <w:tc>
          <w:tcPr>
            <w:tcW w:w="391" w:type="pct"/>
            <w:shd w:val="clear" w:color="auto" w:fill="auto"/>
            <w:vAlign w:val="bottom"/>
          </w:tcPr>
          <w:p w14:paraId="701ED51C" w14:textId="0B987DC8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27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69E28104" w14:textId="1B8CE319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earns-Sayre syndrom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0ACA8BC8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6418DAAF" w14:textId="543F55B6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rge scale mtDNA deletion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7612E95" w14:textId="64A3344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644C314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3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6FC8B8B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1820C97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7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2529E66E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344" w:type="pct"/>
            <w:shd w:val="clear" w:color="auto" w:fill="auto"/>
          </w:tcPr>
          <w:p w14:paraId="1C90ED63" w14:textId="3C9440E7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680FCEE9" w14:textId="7EEFA728" w:rsidTr="00D55111">
        <w:tc>
          <w:tcPr>
            <w:tcW w:w="391" w:type="pct"/>
            <w:shd w:val="clear" w:color="auto" w:fill="auto"/>
            <w:vAlign w:val="bottom"/>
          </w:tcPr>
          <w:p w14:paraId="05C3458C" w14:textId="5AB71E2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 128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2F4FB18D" w14:textId="66B51CA8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 with ragged red fibre myopathy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08422985" w14:textId="4D19515E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lex IV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5F55D9FC" w14:textId="03E8EAC9" w:rsidR="001524F6" w:rsidRPr="00C51FDB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RMND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D3F82F8" w14:textId="288A5E71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38905204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5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3A728EA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ED95B19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3888980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4" w:type="pct"/>
            <w:shd w:val="clear" w:color="auto" w:fill="auto"/>
          </w:tcPr>
          <w:p w14:paraId="4AECB293" w14:textId="5457CC97" w:rsidR="001524F6" w:rsidRDefault="00A50C93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65873D04" w14:textId="758B93C8" w:rsidTr="00D55111">
        <w:tc>
          <w:tcPr>
            <w:tcW w:w="391" w:type="pct"/>
            <w:shd w:val="clear" w:color="auto" w:fill="auto"/>
            <w:vAlign w:val="bottom"/>
          </w:tcPr>
          <w:p w14:paraId="4181B190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29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2785B0E3" w14:textId="5F53520C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7A6A9E79" w14:textId="1A7F7A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230A0A66" w14:textId="4F0ECD6E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74E6F95" w14:textId="7B987694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471B890F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1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665EDCD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F6093CA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7125659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344" w:type="pct"/>
            <w:shd w:val="clear" w:color="auto" w:fill="auto"/>
          </w:tcPr>
          <w:p w14:paraId="06B14C75" w14:textId="47509BB7" w:rsidR="001524F6" w:rsidRDefault="00A50C93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71EB19E0" w14:textId="5ACECE16" w:rsidTr="00D55111">
        <w:tc>
          <w:tcPr>
            <w:tcW w:w="391" w:type="pct"/>
            <w:shd w:val="clear" w:color="auto" w:fill="auto"/>
            <w:vAlign w:val="bottom"/>
          </w:tcPr>
          <w:p w14:paraId="103CB47F" w14:textId="3F455840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30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03E53126" w14:textId="0CBD1A76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00911290" w14:textId="2789F47C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I+III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DD51AA0" w14:textId="41F81056" w:rsidR="001524F6" w:rsidRPr="00C51FDB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BCS1L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881D11D" w14:textId="533D9DA1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7402539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4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2E0B8EC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.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2231EEF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8669190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44" w:type="pct"/>
            <w:shd w:val="clear" w:color="auto" w:fill="auto"/>
          </w:tcPr>
          <w:p w14:paraId="4AC51AED" w14:textId="1E8AA10E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3EF36FAD" w14:textId="06A6D662" w:rsidTr="00D55111">
        <w:tc>
          <w:tcPr>
            <w:tcW w:w="391" w:type="pct"/>
            <w:shd w:val="clear" w:color="auto" w:fill="auto"/>
            <w:vAlign w:val="bottom"/>
          </w:tcPr>
          <w:p w14:paraId="634C9B09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31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0CE4A16F" w14:textId="4DACCF19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572A4728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CBFD1E5" w14:textId="62E2B971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 w:rsidRPr="00CD682F">
              <w:rPr>
                <w:rFonts w:ascii="Calibri" w:eastAsia="Times New Roman" w:hAnsi="Calibri" w:cs="Times New Roman"/>
                <w:i/>
                <w:color w:val="000000"/>
              </w:rPr>
              <w:t>MT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-</w:t>
            </w:r>
            <w:r w:rsidRPr="00CD682F">
              <w:rPr>
                <w:rFonts w:ascii="Calibri" w:eastAsia="Times New Roman" w:hAnsi="Calibri" w:cs="Times New Roman"/>
                <w:i/>
                <w:color w:val="000000"/>
              </w:rPr>
              <w:t>TL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m.3243A&gt;G)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BF89AE8" w14:textId="736B76F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5B5B73CC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6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E7637D1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.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8483D8A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6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66DD790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4" w:type="pct"/>
            <w:shd w:val="clear" w:color="auto" w:fill="auto"/>
          </w:tcPr>
          <w:p w14:paraId="497B30BD" w14:textId="47516656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1CF8AAF3" w14:textId="160992E9" w:rsidTr="00D55111">
        <w:tc>
          <w:tcPr>
            <w:tcW w:w="391" w:type="pct"/>
            <w:shd w:val="clear" w:color="auto" w:fill="auto"/>
            <w:vAlign w:val="bottom"/>
          </w:tcPr>
          <w:p w14:paraId="1C101AD0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32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30E164AC" w14:textId="7991CEB1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1417EF15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FC1BFDE" w14:textId="2EF1191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MT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-</w:t>
            </w: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TL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m.3243A&gt;G)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53BB5EB" w14:textId="65E43B3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EBEE88B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3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CEBCCD3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6.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D1D9A90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3BF4CF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344" w:type="pct"/>
            <w:shd w:val="clear" w:color="auto" w:fill="auto"/>
          </w:tcPr>
          <w:p w14:paraId="0855BCBB" w14:textId="18CFB953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18274BA9" w14:textId="5C35FB5E" w:rsidTr="00D55111">
        <w:tc>
          <w:tcPr>
            <w:tcW w:w="391" w:type="pct"/>
            <w:shd w:val="clear" w:color="auto" w:fill="auto"/>
            <w:vAlign w:val="bottom"/>
          </w:tcPr>
          <w:p w14:paraId="0AC2F27D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33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73DD6073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NGI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7B63B522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31619CF3" w14:textId="481873F4" w:rsidR="001524F6" w:rsidRPr="00C51FDB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TYMP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B28D462" w14:textId="46EA9BA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8689755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7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F8268A7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1.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8F5A12A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6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6234A192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344" w:type="pct"/>
            <w:shd w:val="clear" w:color="auto" w:fill="auto"/>
          </w:tcPr>
          <w:p w14:paraId="1DF93026" w14:textId="740574F3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3F56AD05" w14:textId="7BB8E3F7" w:rsidTr="00D55111">
        <w:tc>
          <w:tcPr>
            <w:tcW w:w="391" w:type="pct"/>
            <w:shd w:val="clear" w:color="auto" w:fill="auto"/>
            <w:vAlign w:val="bottom"/>
          </w:tcPr>
          <w:p w14:paraId="368E6245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34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0F5CBCAC" w14:textId="52259BDB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7A528DCD" w14:textId="7274F6EF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02FBC1D0" w14:textId="6D253C7E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C16EBAE" w14:textId="08CEDCDD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65C55F1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F59CF53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37375A5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2F753A9F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344" w:type="pct"/>
            <w:shd w:val="clear" w:color="auto" w:fill="auto"/>
          </w:tcPr>
          <w:p w14:paraId="7F0E637A" w14:textId="10647947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4E5CB0A6" w14:textId="660B3D1F" w:rsidTr="00D55111">
        <w:tc>
          <w:tcPr>
            <w:tcW w:w="391" w:type="pct"/>
            <w:shd w:val="clear" w:color="auto" w:fill="auto"/>
            <w:vAlign w:val="bottom"/>
          </w:tcPr>
          <w:p w14:paraId="7B3868B0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36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3E1519E7" w14:textId="0C323061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igh-like syndrom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01AFEDCA" w14:textId="7C76AEF5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lex I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2EECD814" w14:textId="488E9A58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54207AB" w14:textId="0F46EC88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612D082F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6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79FD47C" w14:textId="0B3AE8A2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9A7519E" w14:textId="6DFB3B95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2F2F98E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44" w:type="pct"/>
            <w:shd w:val="clear" w:color="auto" w:fill="auto"/>
          </w:tcPr>
          <w:p w14:paraId="5834CD90" w14:textId="798D5AF4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375224B2" w14:textId="7CBEFE73" w:rsidTr="00D55111">
        <w:tc>
          <w:tcPr>
            <w:tcW w:w="391" w:type="pct"/>
            <w:shd w:val="clear" w:color="auto" w:fill="auto"/>
            <w:vAlign w:val="bottom"/>
          </w:tcPr>
          <w:p w14:paraId="54F1B801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38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582CE730" w14:textId="4D33F955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eigh-like syndrome and </w:t>
            </w: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europathy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26776BD6" w14:textId="5DF10E0A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2473961F" w14:textId="21C40374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E70BD2B" w14:textId="4F2A4A5C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5615FEF3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9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4E2926F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318843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7E950E4A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344" w:type="pct"/>
            <w:shd w:val="clear" w:color="auto" w:fill="auto"/>
          </w:tcPr>
          <w:p w14:paraId="46348C9F" w14:textId="3EE72B64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490C62F4" w14:textId="69037990" w:rsidTr="00D55111">
        <w:tc>
          <w:tcPr>
            <w:tcW w:w="391" w:type="pct"/>
            <w:shd w:val="clear" w:color="auto" w:fill="auto"/>
            <w:vAlign w:val="bottom"/>
          </w:tcPr>
          <w:p w14:paraId="65568539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GM139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4341BD44" w14:textId="03B47F83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osis, myopathy, exercise intoleranc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353D0E89" w14:textId="465EFEE8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 (complex IV in sister)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65CAB6E0" w14:textId="77C538AD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2636C39" w14:textId="0152EFEB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3B3B8100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7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4D0C2FA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.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7D4E9D5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.3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E1B515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344" w:type="pct"/>
            <w:shd w:val="clear" w:color="auto" w:fill="auto"/>
          </w:tcPr>
          <w:p w14:paraId="455B864B" w14:textId="7A1D8DF0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50CD1CB3" w14:textId="633BC42F" w:rsidTr="00D55111">
        <w:tc>
          <w:tcPr>
            <w:tcW w:w="391" w:type="pct"/>
            <w:shd w:val="clear" w:color="auto" w:fill="auto"/>
            <w:vAlign w:val="bottom"/>
          </w:tcPr>
          <w:p w14:paraId="7B3CF724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40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6CE20B5F" w14:textId="3E8C6AF4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osis, myopathy, exercise intoleranc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142FA5FD" w14:textId="319B063C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 (complex IV in sister)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427F64E3" w14:textId="641C463F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2FF944F" w14:textId="2CD6AB89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1E9536C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6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F321CF9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.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08E328F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3A3650F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344" w:type="pct"/>
            <w:shd w:val="clear" w:color="auto" w:fill="auto"/>
          </w:tcPr>
          <w:p w14:paraId="06E23038" w14:textId="5ADB3569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4AACD9F3" w14:textId="2E609276" w:rsidTr="00D55111">
        <w:tc>
          <w:tcPr>
            <w:tcW w:w="391" w:type="pct"/>
            <w:shd w:val="clear" w:color="auto" w:fill="auto"/>
            <w:vAlign w:val="bottom"/>
          </w:tcPr>
          <w:p w14:paraId="67D2DA5D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42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1F100BBC" w14:textId="52762A46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7FA92BFD" w14:textId="2BEFEC7B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4C82A7D0" w14:textId="2BBFD36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8098153" w14:textId="2C4E2232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3FB2FCBB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0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09678E2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.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7A865F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25CBC33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344" w:type="pct"/>
            <w:shd w:val="clear" w:color="auto" w:fill="auto"/>
          </w:tcPr>
          <w:p w14:paraId="49DF8299" w14:textId="269CD57D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3521D6AB" w14:textId="1EA1F73C" w:rsidTr="00D55111">
        <w:tc>
          <w:tcPr>
            <w:tcW w:w="391" w:type="pct"/>
            <w:shd w:val="clear" w:color="auto" w:fill="auto"/>
            <w:vAlign w:val="bottom"/>
          </w:tcPr>
          <w:p w14:paraId="64322EEB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43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743EDFEF" w14:textId="2E4FFC5B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 and Epilepsy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4A405431" w14:textId="4D910873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2433CB88" w14:textId="791DDB33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EAB292" w14:textId="4B6CB3A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66D14B8D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9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64C4920" w14:textId="00D0095D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79E0F7E" w14:textId="4803E869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5C51776" w14:textId="58F7E3C1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46966F7F" w14:textId="5EF00A77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15F0844D" w14:textId="1440258B" w:rsidTr="00D55111"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353EED" w14:textId="7FFE47E6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M146 </w:t>
            </w:r>
          </w:p>
        </w:tc>
        <w:tc>
          <w:tcPr>
            <w:tcW w:w="10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BBFE04" w14:textId="32BE36E0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eigh – syndrome (MEGDEL) 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6D8621" w14:textId="464C1042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I+III 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D39E54" w14:textId="27C768E9" w:rsidR="001524F6" w:rsidRPr="00C51FDB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SERAC1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BF9FBD" w14:textId="7213E20A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600A53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715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78E4E1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F12D3C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4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6111B1" w14:textId="38E93FBA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</w:tcPr>
          <w:p w14:paraId="7BED0721" w14:textId="39CE630E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29FB53E1" w14:textId="4F3781B0" w:rsidTr="00D55111">
        <w:tc>
          <w:tcPr>
            <w:tcW w:w="391" w:type="pct"/>
            <w:shd w:val="clear" w:color="auto" w:fill="auto"/>
            <w:vAlign w:val="bottom"/>
          </w:tcPr>
          <w:p w14:paraId="47103F03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47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554E230A" w14:textId="6F18887E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igh syndrome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5ADDBF8C" w14:textId="7F36D4CE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 and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38B90549" w14:textId="08AAAF7F" w:rsidR="001524F6" w:rsidRPr="00C51FDB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PDHA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80A3860" w14:textId="746DF0BA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B217E8A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1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F00286F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41BFBEB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209C5F2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344" w:type="pct"/>
            <w:shd w:val="clear" w:color="auto" w:fill="auto"/>
          </w:tcPr>
          <w:p w14:paraId="1F770ACA" w14:textId="3DBAD22C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02949BE3" w14:textId="34E5B6A8" w:rsidTr="00D55111">
        <w:tc>
          <w:tcPr>
            <w:tcW w:w="391" w:type="pct"/>
            <w:shd w:val="clear" w:color="auto" w:fill="auto"/>
            <w:vAlign w:val="bottom"/>
          </w:tcPr>
          <w:p w14:paraId="29CDAA1E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48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52041066" w14:textId="758EEA2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 with ragged red fibre myopathy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74D8FF5B" w14:textId="06B9DC2C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rmal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54021483" w14:textId="3A5D7B82" w:rsidR="001524F6" w:rsidRPr="00305393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05393">
              <w:rPr>
                <w:rFonts w:ascii="Calibri" w:eastAsia="Times New Roman" w:hAnsi="Calibri" w:cs="Times New Roman"/>
                <w:i/>
                <w:color w:val="000000"/>
              </w:rPr>
              <w:t>EARS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3C92D50" w14:textId="2D0C82C9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7DC209E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2DC1CF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.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150528E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17BB9D4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6B9D2B9D" w14:textId="431DC3C4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57878739" w14:textId="079F050C" w:rsidTr="00D55111">
        <w:tc>
          <w:tcPr>
            <w:tcW w:w="391" w:type="pct"/>
            <w:shd w:val="clear" w:color="auto" w:fill="auto"/>
            <w:vAlign w:val="bottom"/>
          </w:tcPr>
          <w:p w14:paraId="1A2D1657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49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4EBEBBA7" w14:textId="7276F1B5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system disease with leukoencephalopathy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40377CCB" w14:textId="5823A636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33D961E4" w14:textId="0E6A05C9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BBB6152" w14:textId="6ED9C7F8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4E915E01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5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9D036B0" w14:textId="673E8986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3CECE1D" w14:textId="652EDA68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2FC5EFA6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344" w:type="pct"/>
            <w:shd w:val="clear" w:color="auto" w:fill="auto"/>
          </w:tcPr>
          <w:p w14:paraId="7A915D1F" w14:textId="69B6D5CE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1CEE76EF" w14:textId="35AE5E35" w:rsidTr="00D55111">
        <w:tc>
          <w:tcPr>
            <w:tcW w:w="391" w:type="pct"/>
            <w:shd w:val="clear" w:color="auto" w:fill="auto"/>
            <w:vAlign w:val="bottom"/>
          </w:tcPr>
          <w:p w14:paraId="055B8055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50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22570290" w14:textId="6AAC5063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fractory epilepsy with developmental regression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4345F6C1" w14:textId="3D603C0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05A19FDE" w14:textId="146CB99A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E1826A6" w14:textId="358D37C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F8F94A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5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246CFAB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199966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9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C2BF1F7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344" w:type="pct"/>
            <w:shd w:val="clear" w:color="auto" w:fill="auto"/>
          </w:tcPr>
          <w:p w14:paraId="7D60D91D" w14:textId="26351EEC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0D6673EB" w14:textId="077620C7" w:rsidTr="00D55111">
        <w:tc>
          <w:tcPr>
            <w:tcW w:w="391" w:type="pct"/>
            <w:shd w:val="clear" w:color="auto" w:fill="auto"/>
            <w:vAlign w:val="bottom"/>
          </w:tcPr>
          <w:p w14:paraId="03557F60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51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02044378" w14:textId="2FEBAEC9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igh-like syndrome and neuropathy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3CC4DDC8" w14:textId="699B3DDB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2DD4C12D" w14:textId="1CE90A64" w:rsidR="001524F6" w:rsidRPr="00C51FDB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C120RF6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77D0CCF" w14:textId="247EC192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4361422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9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533D406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0599557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77C2F60E" w14:textId="517DA3DE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59D433DB" w14:textId="67EC119D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3C8669DD" w14:textId="3CD62FED" w:rsidTr="00D55111">
        <w:tc>
          <w:tcPr>
            <w:tcW w:w="391" w:type="pct"/>
            <w:shd w:val="clear" w:color="auto" w:fill="auto"/>
            <w:vAlign w:val="bottom"/>
          </w:tcPr>
          <w:p w14:paraId="2E79C987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53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1134FAA4" w14:textId="03A0DCDE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yoclonic epileptic encephalopathy with developmental regression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258D3CEA" w14:textId="6529AD6E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plex IV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65DAD4A9" w14:textId="1DBAB456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e ye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666A876" w14:textId="5603AB98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B598D56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6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58FE73F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CA72EE9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4BF5E04" w14:textId="5C045E8D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7FF968FE" w14:textId="666CA4F3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2A5DBF02" w14:textId="1E3DC692" w:rsidTr="00D55111">
        <w:tc>
          <w:tcPr>
            <w:tcW w:w="391" w:type="pct"/>
            <w:shd w:val="clear" w:color="auto" w:fill="auto"/>
            <w:vAlign w:val="bottom"/>
          </w:tcPr>
          <w:p w14:paraId="0B9815C9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54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648872F8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FD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2510195B" w14:textId="591946A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 (Complex IV in sister)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5A352B95" w14:textId="1EA510E6" w:rsidR="001524F6" w:rsidRPr="00C51FDB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TRNT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5A983A9" w14:textId="171D4D8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32CCECD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6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906513B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2673E92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3DD8345E" w14:textId="79329056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42F790E7" w14:textId="7100F436" w:rsidR="001524F6" w:rsidRDefault="001524F6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756E2529" w14:textId="2E7EBACC" w:rsidTr="00D55111">
        <w:tc>
          <w:tcPr>
            <w:tcW w:w="391" w:type="pct"/>
            <w:shd w:val="clear" w:color="auto" w:fill="auto"/>
            <w:vAlign w:val="bottom"/>
          </w:tcPr>
          <w:p w14:paraId="697586CB" w14:textId="02A995E2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GM155</w:t>
            </w:r>
          </w:p>
        </w:tc>
        <w:tc>
          <w:tcPr>
            <w:tcW w:w="1081" w:type="pct"/>
            <w:shd w:val="clear" w:color="auto" w:fill="auto"/>
          </w:tcPr>
          <w:p w14:paraId="5CC0F622" w14:textId="64379C55" w:rsidR="001524F6" w:rsidRDefault="001524F6" w:rsidP="001524F6">
            <w:r>
              <w:t>CMT 2</w:t>
            </w:r>
          </w:p>
        </w:tc>
        <w:tc>
          <w:tcPr>
            <w:tcW w:w="639" w:type="pct"/>
            <w:shd w:val="clear" w:color="auto" w:fill="auto"/>
          </w:tcPr>
          <w:p w14:paraId="6D6D9BED" w14:textId="0F195C9C" w:rsidR="001524F6" w:rsidRPr="00C51FDB" w:rsidRDefault="001524F6" w:rsidP="001524F6">
            <w:r w:rsidRPr="00C51FDB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5B587E6B" w14:textId="3D86103C" w:rsidR="001524F6" w:rsidRPr="00C51FDB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GDAP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103D480" w14:textId="44D5DBA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AFC00A7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3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0B1CB74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.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FD6F13D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3F191AB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4" w:type="pct"/>
            <w:shd w:val="clear" w:color="auto" w:fill="auto"/>
          </w:tcPr>
          <w:p w14:paraId="4ED0E585" w14:textId="118F4019" w:rsidR="001524F6" w:rsidRDefault="00A50C93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72530EF6" w14:textId="3F020F1C" w:rsidTr="00D55111">
        <w:tc>
          <w:tcPr>
            <w:tcW w:w="391" w:type="pct"/>
            <w:shd w:val="clear" w:color="auto" w:fill="auto"/>
            <w:vAlign w:val="bottom"/>
          </w:tcPr>
          <w:p w14:paraId="1D948025" w14:textId="1E46614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56</w:t>
            </w:r>
          </w:p>
        </w:tc>
        <w:tc>
          <w:tcPr>
            <w:tcW w:w="1081" w:type="pct"/>
            <w:shd w:val="clear" w:color="auto" w:fill="auto"/>
          </w:tcPr>
          <w:p w14:paraId="6504D4CB" w14:textId="4DEF9D5A" w:rsidR="001524F6" w:rsidRDefault="001524F6" w:rsidP="001524F6">
            <w:r>
              <w:t>CMT 2</w:t>
            </w:r>
          </w:p>
        </w:tc>
        <w:tc>
          <w:tcPr>
            <w:tcW w:w="639" w:type="pct"/>
            <w:shd w:val="clear" w:color="auto" w:fill="auto"/>
          </w:tcPr>
          <w:p w14:paraId="4B5340EB" w14:textId="77777777" w:rsidR="001524F6" w:rsidRPr="00C51FDB" w:rsidRDefault="001524F6" w:rsidP="001524F6"/>
          <w:p w14:paraId="7827BA75" w14:textId="5B027881" w:rsidR="001524F6" w:rsidRPr="00C51FDB" w:rsidRDefault="001524F6" w:rsidP="001524F6">
            <w:r w:rsidRPr="00C51FDB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4D516430" w14:textId="5B29AEFA" w:rsidR="001524F6" w:rsidRPr="00C51FDB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GDAP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7290966" w14:textId="6CF6A629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6C5A614C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5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253993E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.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C2ACA72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8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0A558F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44" w:type="pct"/>
            <w:shd w:val="clear" w:color="auto" w:fill="auto"/>
          </w:tcPr>
          <w:p w14:paraId="4D0A7F4F" w14:textId="3F9AB674" w:rsidR="001524F6" w:rsidRDefault="00A50C93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4E1438EF" w14:textId="26C2E73F" w:rsidTr="00D55111">
        <w:tc>
          <w:tcPr>
            <w:tcW w:w="391" w:type="pct"/>
            <w:shd w:val="clear" w:color="auto" w:fill="auto"/>
            <w:vAlign w:val="bottom"/>
          </w:tcPr>
          <w:p w14:paraId="5510A707" w14:textId="4B73B6A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57</w:t>
            </w:r>
          </w:p>
        </w:tc>
        <w:tc>
          <w:tcPr>
            <w:tcW w:w="1081" w:type="pct"/>
            <w:shd w:val="clear" w:color="auto" w:fill="auto"/>
          </w:tcPr>
          <w:p w14:paraId="7AE4A1CA" w14:textId="2126F770" w:rsidR="001524F6" w:rsidRDefault="001524F6" w:rsidP="001524F6">
            <w:r>
              <w:t>CMT 2</w:t>
            </w:r>
          </w:p>
        </w:tc>
        <w:tc>
          <w:tcPr>
            <w:tcW w:w="639" w:type="pct"/>
            <w:shd w:val="clear" w:color="auto" w:fill="auto"/>
          </w:tcPr>
          <w:p w14:paraId="301FB1F4" w14:textId="507DF3BF" w:rsidR="001524F6" w:rsidRPr="00291671" w:rsidRDefault="001524F6" w:rsidP="001524F6">
            <w:r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4AFAA2F3" w14:textId="02B7E97A" w:rsidR="001524F6" w:rsidRPr="001F4B89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F4B89">
              <w:rPr>
                <w:rFonts w:ascii="Calibri" w:eastAsia="Times New Roman" w:hAnsi="Calibri" w:cs="Times New Roman"/>
                <w:i/>
                <w:color w:val="000000"/>
              </w:rPr>
              <w:t>GDAP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C4A1ECB" w14:textId="6484AA16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28C1569" w14:textId="0EEDC31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0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31E1172" w14:textId="6EEF3882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3901403" w14:textId="6A57D599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3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95C8982" w14:textId="46AA50E2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44" w:type="pct"/>
            <w:shd w:val="clear" w:color="auto" w:fill="auto"/>
          </w:tcPr>
          <w:p w14:paraId="1E2E24CB" w14:textId="2D5662E6" w:rsidR="001524F6" w:rsidRDefault="00A50C93" w:rsidP="00A50C9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1524F6" w14:paraId="63E68D79" w14:textId="6B464F78" w:rsidTr="00D55111">
        <w:tc>
          <w:tcPr>
            <w:tcW w:w="4656" w:type="pct"/>
            <w:gridSpan w:val="9"/>
            <w:shd w:val="clear" w:color="auto" w:fill="auto"/>
            <w:vAlign w:val="bottom"/>
          </w:tcPr>
          <w:p w14:paraId="16DA3816" w14:textId="77777777" w:rsidR="001524F6" w:rsidRDefault="001524F6" w:rsidP="001524F6">
            <w:pPr>
              <w:rPr>
                <w:rFonts w:ascii="Calibri" w:eastAsia="Times New Roman" w:hAnsi="Calibri" w:cs="Times New Roman"/>
                <w:b/>
                <w:color w:val="000000"/>
                <w:sz w:val="26"/>
                <w:szCs w:val="26"/>
              </w:rPr>
            </w:pPr>
          </w:p>
          <w:p w14:paraId="09D5A34E" w14:textId="65CF8238" w:rsidR="001524F6" w:rsidRPr="001F4B89" w:rsidRDefault="001524F6" w:rsidP="001524F6">
            <w:pPr>
              <w:rPr>
                <w:rFonts w:ascii="Calibri" w:eastAsia="Times New Roman" w:hAnsi="Calibri" w:cs="Times New Roman"/>
                <w:b/>
                <w:color w:val="000000"/>
                <w:sz w:val="26"/>
                <w:szCs w:val="26"/>
              </w:rPr>
            </w:pPr>
            <w:r w:rsidRPr="001F4B89">
              <w:rPr>
                <w:rFonts w:ascii="Calibri" w:eastAsia="Times New Roman" w:hAnsi="Calibri" w:cs="Times New Roman"/>
                <w:b/>
                <w:color w:val="000000"/>
                <w:sz w:val="26"/>
                <w:szCs w:val="26"/>
              </w:rPr>
              <w:t>Neurological disease controls</w:t>
            </w:r>
          </w:p>
        </w:tc>
        <w:tc>
          <w:tcPr>
            <w:tcW w:w="344" w:type="pct"/>
            <w:shd w:val="clear" w:color="auto" w:fill="auto"/>
          </w:tcPr>
          <w:p w14:paraId="036392A1" w14:textId="77777777" w:rsidR="001524F6" w:rsidRDefault="001524F6" w:rsidP="001524F6">
            <w:pPr>
              <w:rPr>
                <w:rFonts w:ascii="Calibri" w:eastAsia="Times New Roman" w:hAnsi="Calibri" w:cs="Times New Roman"/>
                <w:b/>
                <w:color w:val="000000"/>
                <w:sz w:val="26"/>
                <w:szCs w:val="26"/>
              </w:rPr>
            </w:pPr>
          </w:p>
        </w:tc>
      </w:tr>
      <w:tr w:rsidR="001524F6" w14:paraId="1FD70BDA" w14:textId="1DFCCA7C" w:rsidTr="00D55111">
        <w:tc>
          <w:tcPr>
            <w:tcW w:w="391" w:type="pct"/>
            <w:shd w:val="clear" w:color="auto" w:fill="auto"/>
            <w:vAlign w:val="bottom"/>
          </w:tcPr>
          <w:p w14:paraId="5F8114E1" w14:textId="41D52EAE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 xml:space="preserve">  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Patient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760AD234" w14:textId="2A6C9CC2" w:rsidR="001524F6" w:rsidRDefault="001524F6" w:rsidP="001524F6"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Clinical </w:t>
            </w: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 xml:space="preserve">Diagnosis 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182F0643" w14:textId="23C68643" w:rsidR="001524F6" w:rsidRPr="00291671" w:rsidRDefault="001524F6" w:rsidP="001524F6">
            <w:r>
              <w:rPr>
                <w:rFonts w:ascii="Calibri" w:eastAsia="Times New Roman" w:hAnsi="Calibri" w:cs="Times New Roman"/>
                <w:b/>
                <w:color w:val="000000"/>
              </w:rPr>
              <w:t>Muscle respiratory chain enzyme</w:t>
            </w: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 xml:space="preserve"> deficiency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5F0FE512" w14:textId="12196C45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Gene defect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FD3CE3C" w14:textId="745B41D2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>Sex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7B9BC6CF" w14:textId="6BF8FC5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>Age (days)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226EC83" w14:textId="49F47FF9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>Height (cm)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A4C1410" w14:textId="43DE577D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>Weight (kgs)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63AA85AC" w14:textId="43CF1CB1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63A1">
              <w:rPr>
                <w:rFonts w:ascii="Calibri" w:eastAsia="Times New Roman" w:hAnsi="Calibri" w:cs="Times New Roman"/>
                <w:b/>
                <w:color w:val="000000"/>
              </w:rPr>
              <w:t>Cardiac index</w:t>
            </w:r>
          </w:p>
        </w:tc>
        <w:tc>
          <w:tcPr>
            <w:tcW w:w="344" w:type="pct"/>
            <w:shd w:val="clear" w:color="auto" w:fill="auto"/>
          </w:tcPr>
          <w:p w14:paraId="05F0C008" w14:textId="5809C732" w:rsidR="001524F6" w:rsidRPr="001C63A1" w:rsidRDefault="001524F6" w:rsidP="001524F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euro group</w:t>
            </w:r>
          </w:p>
        </w:tc>
      </w:tr>
      <w:tr w:rsidR="001524F6" w14:paraId="417390F7" w14:textId="0003A33D" w:rsidTr="00D55111">
        <w:tc>
          <w:tcPr>
            <w:tcW w:w="391" w:type="pct"/>
            <w:shd w:val="clear" w:color="auto" w:fill="auto"/>
            <w:vAlign w:val="bottom"/>
          </w:tcPr>
          <w:p w14:paraId="51BF8185" w14:textId="62B5DD5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euro102</w:t>
            </w:r>
          </w:p>
        </w:tc>
        <w:tc>
          <w:tcPr>
            <w:tcW w:w="1081" w:type="pct"/>
            <w:shd w:val="clear" w:color="auto" w:fill="auto"/>
          </w:tcPr>
          <w:p w14:paraId="3AD8A5C1" w14:textId="1D63A640" w:rsidR="001524F6" w:rsidRDefault="001524F6" w:rsidP="001524F6">
            <w:r>
              <w:t>CMT 1</w:t>
            </w:r>
          </w:p>
        </w:tc>
        <w:tc>
          <w:tcPr>
            <w:tcW w:w="639" w:type="pct"/>
            <w:shd w:val="clear" w:color="auto" w:fill="auto"/>
          </w:tcPr>
          <w:p w14:paraId="6EE81067" w14:textId="11FFB130" w:rsidR="001524F6" w:rsidRPr="00291671" w:rsidRDefault="001524F6" w:rsidP="001524F6">
            <w:r w:rsidRPr="00291671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50AC1043" w14:textId="3132F0DF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p12 duplication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7CA3701" w14:textId="467D517D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3ACF74F" w14:textId="3D210658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7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D98524A" w14:textId="36FD3F0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.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799AA62" w14:textId="2C66C575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3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D2A7912" w14:textId="7DB1E6E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344" w:type="pct"/>
            <w:shd w:val="clear" w:color="auto" w:fill="auto"/>
          </w:tcPr>
          <w:p w14:paraId="269A14B5" w14:textId="0A2BACAC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6AB5EB37" w14:textId="00192A6B" w:rsidTr="00D55111">
        <w:tc>
          <w:tcPr>
            <w:tcW w:w="391" w:type="pct"/>
            <w:shd w:val="clear" w:color="auto" w:fill="auto"/>
            <w:vAlign w:val="bottom"/>
          </w:tcPr>
          <w:p w14:paraId="5B22BFE6" w14:textId="75F93ECD" w:rsidR="001524F6" w:rsidRPr="00D5265B" w:rsidRDefault="001524F6" w:rsidP="001524F6">
            <w:pPr>
              <w:rPr>
                <w:rFonts w:ascii="Calibri" w:eastAsia="Times New Roman" w:hAnsi="Calibri" w:cs="Times New Roman"/>
              </w:rPr>
            </w:pPr>
            <w:r w:rsidRPr="00D5265B">
              <w:rPr>
                <w:rFonts w:ascii="Calibri" w:eastAsia="Times New Roman" w:hAnsi="Calibri" w:cs="Times New Roman"/>
              </w:rPr>
              <w:t>GNeuro103</w:t>
            </w:r>
          </w:p>
        </w:tc>
        <w:tc>
          <w:tcPr>
            <w:tcW w:w="1081" w:type="pct"/>
            <w:shd w:val="clear" w:color="auto" w:fill="auto"/>
          </w:tcPr>
          <w:p w14:paraId="5F28BB5C" w14:textId="55CE96E8" w:rsidR="001524F6" w:rsidRPr="00D5265B" w:rsidRDefault="001524F6" w:rsidP="001524F6">
            <w:r w:rsidRPr="00D5265B">
              <w:t>Hereditary sensory  neuropathy</w:t>
            </w:r>
          </w:p>
        </w:tc>
        <w:tc>
          <w:tcPr>
            <w:tcW w:w="639" w:type="pct"/>
            <w:shd w:val="clear" w:color="auto" w:fill="auto"/>
          </w:tcPr>
          <w:p w14:paraId="39E83902" w14:textId="718028C8" w:rsidR="001524F6" w:rsidRPr="00D5265B" w:rsidRDefault="001524F6" w:rsidP="001524F6">
            <w:r w:rsidRPr="00D5265B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25BAEAAE" w14:textId="6C84DB4C" w:rsidR="001524F6" w:rsidRPr="00D5265B" w:rsidRDefault="001524F6" w:rsidP="001524F6">
            <w:pPr>
              <w:rPr>
                <w:rFonts w:ascii="Calibri" w:eastAsia="Times New Roman" w:hAnsi="Calibri" w:cs="Times New Roman"/>
              </w:rPr>
            </w:pPr>
            <w:r w:rsidRPr="00D5265B">
              <w:rPr>
                <w:rFonts w:ascii="Calibri" w:eastAsia="Times New Roman" w:hAnsi="Calibri" w:cs="Times New Roman"/>
              </w:rPr>
              <w:t>Pending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CDFCC6F" w14:textId="73F8AABC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50B27579" w14:textId="2C33EB1E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6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95170CE" w14:textId="5ECFBAA8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5.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4618478" w14:textId="6238BA49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5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C23F68A" w14:textId="354F7B01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344" w:type="pct"/>
            <w:shd w:val="clear" w:color="auto" w:fill="auto"/>
          </w:tcPr>
          <w:p w14:paraId="607CF0D2" w14:textId="488BFE5A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3D9A77B0" w14:textId="342F955A" w:rsidTr="00D55111">
        <w:tc>
          <w:tcPr>
            <w:tcW w:w="391" w:type="pct"/>
            <w:shd w:val="clear" w:color="auto" w:fill="auto"/>
            <w:vAlign w:val="bottom"/>
          </w:tcPr>
          <w:p w14:paraId="4E54F590" w14:textId="75EB2366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euro104</w:t>
            </w:r>
          </w:p>
        </w:tc>
        <w:tc>
          <w:tcPr>
            <w:tcW w:w="1081" w:type="pct"/>
            <w:shd w:val="clear" w:color="auto" w:fill="auto"/>
          </w:tcPr>
          <w:p w14:paraId="2C5D772C" w14:textId="5082FCE9" w:rsidR="001524F6" w:rsidRDefault="001524F6" w:rsidP="001524F6">
            <w:r>
              <w:t>Acute axonal motor neuropathy – Variant of GBS</w:t>
            </w:r>
          </w:p>
        </w:tc>
        <w:tc>
          <w:tcPr>
            <w:tcW w:w="639" w:type="pct"/>
            <w:shd w:val="clear" w:color="auto" w:fill="auto"/>
          </w:tcPr>
          <w:p w14:paraId="6EC7DFCB" w14:textId="55235475" w:rsidR="001524F6" w:rsidRPr="00291671" w:rsidRDefault="001524F6" w:rsidP="001524F6">
            <w:r w:rsidRPr="00291671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12736F3" w14:textId="476BFBFF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4E16510" w14:textId="0EC9DCC5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55EEC318" w14:textId="2B772A64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8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3BF56F8" w14:textId="15A20C55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E784D79" w14:textId="04BFCFBB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1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840EB95" w14:textId="4D90EAE9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344" w:type="pct"/>
            <w:shd w:val="clear" w:color="auto" w:fill="auto"/>
          </w:tcPr>
          <w:p w14:paraId="20815A2A" w14:textId="3DA9A18E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53517274" w14:textId="1D6CC724" w:rsidTr="00D55111">
        <w:tc>
          <w:tcPr>
            <w:tcW w:w="391" w:type="pct"/>
            <w:shd w:val="clear" w:color="auto" w:fill="auto"/>
            <w:vAlign w:val="bottom"/>
          </w:tcPr>
          <w:p w14:paraId="40D9F186" w14:textId="70C5CB73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euro106</w:t>
            </w:r>
          </w:p>
        </w:tc>
        <w:tc>
          <w:tcPr>
            <w:tcW w:w="1081" w:type="pct"/>
            <w:shd w:val="clear" w:color="auto" w:fill="auto"/>
          </w:tcPr>
          <w:p w14:paraId="04136B0A" w14:textId="66D2D0BD" w:rsidR="001524F6" w:rsidRDefault="001524F6" w:rsidP="001524F6">
            <w:r>
              <w:t>DMD</w:t>
            </w:r>
          </w:p>
        </w:tc>
        <w:tc>
          <w:tcPr>
            <w:tcW w:w="639" w:type="pct"/>
            <w:shd w:val="clear" w:color="auto" w:fill="auto"/>
          </w:tcPr>
          <w:p w14:paraId="6809B95A" w14:textId="4418F0C3" w:rsidR="001524F6" w:rsidRPr="00291671" w:rsidRDefault="001524F6" w:rsidP="001524F6">
            <w:r w:rsidRPr="00291671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0E8074C3" w14:textId="23B312D8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 w:rsidRPr="001F4B89">
              <w:rPr>
                <w:rFonts w:ascii="Calibri" w:eastAsia="Times New Roman" w:hAnsi="Calibri" w:cs="Times New Roman"/>
                <w:i/>
                <w:color w:val="000000"/>
              </w:rPr>
              <w:t xml:space="preserve">DMD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(Nonsense mutation in Exon 6)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818A0AA" w14:textId="41344D26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43D873F9" w14:textId="180E768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7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1E5E59B" w14:textId="7DE7168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.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BA65675" w14:textId="2557227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74F969A" w14:textId="1AD0F8E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344" w:type="pct"/>
            <w:shd w:val="clear" w:color="auto" w:fill="auto"/>
          </w:tcPr>
          <w:p w14:paraId="7120674C" w14:textId="1022B4C5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445DCC9E" w14:textId="0327C9CC" w:rsidTr="00D55111">
        <w:tc>
          <w:tcPr>
            <w:tcW w:w="391" w:type="pct"/>
            <w:shd w:val="clear" w:color="auto" w:fill="auto"/>
            <w:vAlign w:val="bottom"/>
          </w:tcPr>
          <w:p w14:paraId="2BA3C7A3" w14:textId="6F1ADCEE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euro109</w:t>
            </w:r>
          </w:p>
        </w:tc>
        <w:tc>
          <w:tcPr>
            <w:tcW w:w="1081" w:type="pct"/>
            <w:shd w:val="clear" w:color="auto" w:fill="auto"/>
          </w:tcPr>
          <w:p w14:paraId="452E76EE" w14:textId="5F45B6DF" w:rsidR="001524F6" w:rsidRDefault="001524F6" w:rsidP="001524F6">
            <w:r>
              <w:t>Xp21 continuous gene deletion syndrome (DMD, Congenital adrenal hypoplasia, Glycerol kinase deficiency)</w:t>
            </w:r>
          </w:p>
        </w:tc>
        <w:tc>
          <w:tcPr>
            <w:tcW w:w="639" w:type="pct"/>
            <w:shd w:val="clear" w:color="auto" w:fill="auto"/>
          </w:tcPr>
          <w:p w14:paraId="5819D372" w14:textId="405DBC54" w:rsidR="001524F6" w:rsidRPr="00291671" w:rsidRDefault="001524F6" w:rsidP="001524F6">
            <w:r w:rsidRPr="00291671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875D29A" w14:textId="27E6BF3D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 w:rsidRPr="001F4B89">
              <w:rPr>
                <w:rFonts w:ascii="Calibri" w:eastAsia="Times New Roman" w:hAnsi="Calibri" w:cs="Times New Roman"/>
                <w:i/>
                <w:color w:val="000000"/>
              </w:rPr>
              <w:t xml:space="preserve">DMD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(Deletion of exons 61 to 79)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1D19C78" w14:textId="710C1B0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16CA28E" w14:textId="0CDFA31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0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FA4D7EA" w14:textId="7A81988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1FBD392" w14:textId="58C4683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74F05E47" w14:textId="01DE568E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344" w:type="pct"/>
            <w:shd w:val="clear" w:color="auto" w:fill="auto"/>
          </w:tcPr>
          <w:p w14:paraId="28753BE7" w14:textId="1E7DB02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0897850E" w14:textId="3487C784" w:rsidTr="00D55111">
        <w:tc>
          <w:tcPr>
            <w:tcW w:w="391" w:type="pct"/>
            <w:shd w:val="clear" w:color="auto" w:fill="auto"/>
            <w:vAlign w:val="bottom"/>
          </w:tcPr>
          <w:p w14:paraId="49FCF598" w14:textId="749A94DD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euro110</w:t>
            </w:r>
          </w:p>
        </w:tc>
        <w:tc>
          <w:tcPr>
            <w:tcW w:w="1081" w:type="pct"/>
            <w:shd w:val="clear" w:color="auto" w:fill="auto"/>
          </w:tcPr>
          <w:p w14:paraId="08669254" w14:textId="4ED0794E" w:rsidR="001524F6" w:rsidRDefault="001524F6" w:rsidP="001524F6">
            <w:r>
              <w:t>Congenital myotonic dystrophy</w:t>
            </w:r>
          </w:p>
        </w:tc>
        <w:tc>
          <w:tcPr>
            <w:tcW w:w="639" w:type="pct"/>
            <w:shd w:val="clear" w:color="auto" w:fill="auto"/>
          </w:tcPr>
          <w:p w14:paraId="727D009C" w14:textId="783469CA" w:rsidR="001524F6" w:rsidRPr="00291671" w:rsidRDefault="001524F6" w:rsidP="001524F6">
            <w:r w:rsidRPr="00291671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0E8F8220" w14:textId="2F48E7B2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MPK mutation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08D5350" w14:textId="5B1D4FE9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8C1FA9C" w14:textId="48D88B1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38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4B7DE48" w14:textId="365BCE3D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2.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CD73F0E" w14:textId="7B03C37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5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189AE031" w14:textId="5A6D924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344" w:type="pct"/>
            <w:shd w:val="clear" w:color="auto" w:fill="auto"/>
          </w:tcPr>
          <w:p w14:paraId="57FDDF14" w14:textId="56DB7FB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2E694084" w14:textId="4163F116" w:rsidTr="00D55111">
        <w:tc>
          <w:tcPr>
            <w:tcW w:w="391" w:type="pct"/>
            <w:shd w:val="clear" w:color="auto" w:fill="auto"/>
            <w:vAlign w:val="bottom"/>
          </w:tcPr>
          <w:p w14:paraId="06208CFB" w14:textId="694DCC9B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euro111</w:t>
            </w:r>
          </w:p>
        </w:tc>
        <w:tc>
          <w:tcPr>
            <w:tcW w:w="1081" w:type="pct"/>
            <w:shd w:val="clear" w:color="auto" w:fill="auto"/>
          </w:tcPr>
          <w:p w14:paraId="29CD2EE9" w14:textId="2C43B314" w:rsidR="001524F6" w:rsidRDefault="001524F6" w:rsidP="001524F6">
            <w:r>
              <w:t>Ocular autoimmune myasthenia gravis</w:t>
            </w:r>
          </w:p>
        </w:tc>
        <w:tc>
          <w:tcPr>
            <w:tcW w:w="639" w:type="pct"/>
            <w:shd w:val="clear" w:color="auto" w:fill="auto"/>
          </w:tcPr>
          <w:p w14:paraId="2D3CCB49" w14:textId="3C39CB33" w:rsidR="001524F6" w:rsidRPr="00291671" w:rsidRDefault="001524F6" w:rsidP="001524F6">
            <w:r w:rsidRPr="00291671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6C42A5B4" w14:textId="10354191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04F88FD" w14:textId="327FCF5B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564700BD" w14:textId="1E0202A9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CF440A7" w14:textId="6621099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1613962" w14:textId="1C794B8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9E34209" w14:textId="745469CA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3224A545" w14:textId="2A12B5B5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06E048E0" w14:textId="42E51E75" w:rsidTr="00D55111">
        <w:tc>
          <w:tcPr>
            <w:tcW w:w="391" w:type="pct"/>
            <w:shd w:val="clear" w:color="auto" w:fill="auto"/>
            <w:vAlign w:val="bottom"/>
          </w:tcPr>
          <w:p w14:paraId="1F71D5CE" w14:textId="68AF4CEB" w:rsidR="001524F6" w:rsidRPr="00D5265B" w:rsidRDefault="001524F6" w:rsidP="001524F6">
            <w:pPr>
              <w:rPr>
                <w:rFonts w:ascii="Calibri" w:eastAsia="Times New Roman" w:hAnsi="Calibri" w:cs="Times New Roman"/>
              </w:rPr>
            </w:pPr>
            <w:r w:rsidRPr="00D5265B">
              <w:rPr>
                <w:rFonts w:ascii="Calibri" w:eastAsia="Times New Roman" w:hAnsi="Calibri" w:cs="Times New Roman"/>
              </w:rPr>
              <w:lastRenderedPageBreak/>
              <w:t>GNeuro112</w:t>
            </w:r>
          </w:p>
        </w:tc>
        <w:tc>
          <w:tcPr>
            <w:tcW w:w="1081" w:type="pct"/>
            <w:shd w:val="clear" w:color="auto" w:fill="auto"/>
          </w:tcPr>
          <w:p w14:paraId="6D2401C5" w14:textId="656B571A" w:rsidR="001524F6" w:rsidRPr="00D5265B" w:rsidRDefault="001524F6" w:rsidP="001524F6">
            <w:r w:rsidRPr="00D5265B">
              <w:t>Distal muscular atrophy</w:t>
            </w:r>
          </w:p>
        </w:tc>
        <w:tc>
          <w:tcPr>
            <w:tcW w:w="639" w:type="pct"/>
            <w:shd w:val="clear" w:color="auto" w:fill="auto"/>
          </w:tcPr>
          <w:p w14:paraId="4D767BA9" w14:textId="61F96FDD" w:rsidR="001524F6" w:rsidRPr="00D5265B" w:rsidRDefault="001524F6" w:rsidP="001524F6">
            <w:r w:rsidRPr="00D5265B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373F357B" w14:textId="5945C5EC" w:rsidR="001524F6" w:rsidRPr="00D5265B" w:rsidRDefault="001524F6" w:rsidP="001524F6">
            <w:pPr>
              <w:rPr>
                <w:rFonts w:ascii="Calibri" w:eastAsia="Times New Roman" w:hAnsi="Calibri" w:cs="Times New Roman"/>
              </w:rPr>
            </w:pPr>
            <w:r w:rsidRPr="00D5265B">
              <w:rPr>
                <w:rFonts w:ascii="Calibri" w:eastAsia="Times New Roman" w:hAnsi="Calibri" w:cs="Times New Roman"/>
              </w:rPr>
              <w:t>Outstanding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572D32B" w14:textId="53DBEDD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311BEB1E" w14:textId="2A9BC6E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1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717B737" w14:textId="3529B17B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3DC803E" w14:textId="1B8A8C4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3D307409" w14:textId="2D35774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344" w:type="pct"/>
            <w:shd w:val="clear" w:color="auto" w:fill="auto"/>
          </w:tcPr>
          <w:p w14:paraId="6ACE58E6" w14:textId="2AD1B3B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448E2139" w14:textId="09356D10" w:rsidTr="00D55111">
        <w:tc>
          <w:tcPr>
            <w:tcW w:w="391" w:type="pct"/>
            <w:shd w:val="clear" w:color="auto" w:fill="auto"/>
            <w:vAlign w:val="bottom"/>
          </w:tcPr>
          <w:p w14:paraId="02D222D7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45DD6A06" w14:textId="2826C1D1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euro113</w:t>
            </w:r>
          </w:p>
        </w:tc>
        <w:tc>
          <w:tcPr>
            <w:tcW w:w="1081" w:type="pct"/>
            <w:shd w:val="clear" w:color="auto" w:fill="auto"/>
          </w:tcPr>
          <w:p w14:paraId="528F54CA" w14:textId="77777777" w:rsidR="001524F6" w:rsidRDefault="001524F6" w:rsidP="001524F6"/>
          <w:p w14:paraId="5A394E02" w14:textId="1A9A416D" w:rsidR="001524F6" w:rsidRDefault="001524F6" w:rsidP="001524F6">
            <w:r>
              <w:t>CMT 1</w:t>
            </w:r>
          </w:p>
        </w:tc>
        <w:tc>
          <w:tcPr>
            <w:tcW w:w="639" w:type="pct"/>
            <w:shd w:val="clear" w:color="auto" w:fill="auto"/>
          </w:tcPr>
          <w:p w14:paraId="5FB4BC8C" w14:textId="77777777" w:rsidR="001524F6" w:rsidRDefault="001524F6" w:rsidP="001524F6"/>
          <w:p w14:paraId="3944424E" w14:textId="6A993646" w:rsidR="001524F6" w:rsidRPr="00291671" w:rsidRDefault="001524F6" w:rsidP="001524F6">
            <w:r w:rsidRPr="00291671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33B23EAC" w14:textId="7777777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2E65DD12" w14:textId="12C40229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p11.2 duplication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81B10F8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  <w:p w14:paraId="0AB08E25" w14:textId="0EF37F4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166D4AF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  <w:p w14:paraId="3249D2D2" w14:textId="147A4E48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5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52990AA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4" w:type="pct"/>
            <w:shd w:val="clear" w:color="auto" w:fill="auto"/>
            <w:vAlign w:val="bottom"/>
          </w:tcPr>
          <w:p w14:paraId="369FA373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" w:type="pct"/>
            <w:shd w:val="clear" w:color="auto" w:fill="auto"/>
            <w:vAlign w:val="bottom"/>
          </w:tcPr>
          <w:p w14:paraId="254E3684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4" w:type="pct"/>
            <w:shd w:val="clear" w:color="auto" w:fill="auto"/>
          </w:tcPr>
          <w:p w14:paraId="61A5BBE1" w14:textId="49E7B6CA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741E268B" w14:textId="2E258201" w:rsidTr="00D55111">
        <w:tc>
          <w:tcPr>
            <w:tcW w:w="391" w:type="pct"/>
            <w:shd w:val="clear" w:color="auto" w:fill="auto"/>
            <w:vAlign w:val="bottom"/>
          </w:tcPr>
          <w:p w14:paraId="053B4BBF" w14:textId="71E63EB9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euro114</w:t>
            </w:r>
          </w:p>
        </w:tc>
        <w:tc>
          <w:tcPr>
            <w:tcW w:w="1081" w:type="pct"/>
            <w:shd w:val="clear" w:color="auto" w:fill="auto"/>
          </w:tcPr>
          <w:p w14:paraId="4ED592FC" w14:textId="04939380" w:rsidR="001524F6" w:rsidRDefault="001524F6" w:rsidP="001524F6">
            <w:r>
              <w:t>Fascio-scapulo-humeral muscular dystrophy</w:t>
            </w:r>
          </w:p>
        </w:tc>
        <w:tc>
          <w:tcPr>
            <w:tcW w:w="639" w:type="pct"/>
            <w:shd w:val="clear" w:color="auto" w:fill="auto"/>
          </w:tcPr>
          <w:p w14:paraId="033770C2" w14:textId="2C8E363F" w:rsidR="001524F6" w:rsidRPr="00291671" w:rsidRDefault="001524F6" w:rsidP="001524F6">
            <w:r w:rsidRPr="00291671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41FAAF70" w14:textId="66C3D0D2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q35 deletion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0ED6FF6" w14:textId="14DECA11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FECEDAA" w14:textId="006B8471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6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F664D33" w14:textId="37C4993A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4.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2AC57F0" w14:textId="0C37061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8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28B64913" w14:textId="35F05766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44" w:type="pct"/>
            <w:shd w:val="clear" w:color="auto" w:fill="auto"/>
          </w:tcPr>
          <w:p w14:paraId="6FF91CFA" w14:textId="176CB308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4E3009D1" w14:textId="42D9A100" w:rsidTr="00D55111">
        <w:tc>
          <w:tcPr>
            <w:tcW w:w="391" w:type="pct"/>
            <w:shd w:val="clear" w:color="auto" w:fill="auto"/>
            <w:vAlign w:val="bottom"/>
          </w:tcPr>
          <w:p w14:paraId="709099CC" w14:textId="29012A35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euro115</w:t>
            </w:r>
          </w:p>
        </w:tc>
        <w:tc>
          <w:tcPr>
            <w:tcW w:w="1081" w:type="pct"/>
            <w:shd w:val="clear" w:color="auto" w:fill="auto"/>
          </w:tcPr>
          <w:p w14:paraId="76692044" w14:textId="012F0280" w:rsidR="001524F6" w:rsidRDefault="001524F6" w:rsidP="001524F6">
            <w:r>
              <w:t>SMA type 2</w:t>
            </w:r>
          </w:p>
        </w:tc>
        <w:tc>
          <w:tcPr>
            <w:tcW w:w="639" w:type="pct"/>
            <w:shd w:val="clear" w:color="auto" w:fill="auto"/>
          </w:tcPr>
          <w:p w14:paraId="574278E9" w14:textId="2EDA1087" w:rsidR="001524F6" w:rsidRPr="00F24013" w:rsidRDefault="001524F6" w:rsidP="001524F6">
            <w:r w:rsidRPr="00F24013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4E2ADFE0" w14:textId="3960E6D5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MN1 (homozygous deletion of exons 7 and 8)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C2556DE" w14:textId="49293D8B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F823C6B" w14:textId="53771678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3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254B06F" w14:textId="1AA5CBA5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6016AD0" w14:textId="65822872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6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2F6B9B42" w14:textId="4D567D66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344" w:type="pct"/>
            <w:shd w:val="clear" w:color="auto" w:fill="auto"/>
          </w:tcPr>
          <w:p w14:paraId="32025258" w14:textId="401CFEC4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61A7C0E0" w14:textId="1E1DCF8A" w:rsidTr="00D55111">
        <w:tc>
          <w:tcPr>
            <w:tcW w:w="391" w:type="pct"/>
            <w:shd w:val="clear" w:color="auto" w:fill="auto"/>
            <w:vAlign w:val="bottom"/>
          </w:tcPr>
          <w:p w14:paraId="22647253" w14:textId="2CBCF56B" w:rsidR="001524F6" w:rsidRPr="00D5265B" w:rsidRDefault="001524F6" w:rsidP="001524F6">
            <w:pPr>
              <w:rPr>
                <w:rFonts w:ascii="Calibri" w:eastAsia="Times New Roman" w:hAnsi="Calibri" w:cs="Times New Roman"/>
              </w:rPr>
            </w:pPr>
            <w:r w:rsidRPr="00D5265B">
              <w:rPr>
                <w:rFonts w:ascii="Calibri" w:eastAsia="Times New Roman" w:hAnsi="Calibri" w:cs="Times New Roman"/>
              </w:rPr>
              <w:t>GNeuro116</w:t>
            </w:r>
          </w:p>
        </w:tc>
        <w:tc>
          <w:tcPr>
            <w:tcW w:w="1081" w:type="pct"/>
            <w:shd w:val="clear" w:color="auto" w:fill="auto"/>
          </w:tcPr>
          <w:p w14:paraId="028292E1" w14:textId="43799FD9" w:rsidR="001524F6" w:rsidRPr="00D5265B" w:rsidRDefault="001524F6" w:rsidP="001524F6">
            <w:r w:rsidRPr="00D5265B">
              <w:t>Subclinical myopathy</w:t>
            </w:r>
          </w:p>
        </w:tc>
        <w:tc>
          <w:tcPr>
            <w:tcW w:w="639" w:type="pct"/>
            <w:shd w:val="clear" w:color="auto" w:fill="auto"/>
          </w:tcPr>
          <w:p w14:paraId="284591A2" w14:textId="1B5B815A" w:rsidR="001524F6" w:rsidRPr="00D5265B" w:rsidRDefault="001524F6" w:rsidP="001524F6">
            <w:r w:rsidRPr="00D5265B">
              <w:t xml:space="preserve">Not done 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48F744EF" w14:textId="1F45B1F8" w:rsidR="001524F6" w:rsidRPr="00D5265B" w:rsidRDefault="001524F6" w:rsidP="001524F6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ne found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FF0CCF2" w14:textId="5DDB812B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3F31245" w14:textId="75D016F1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4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F1096F1" w14:textId="4B0D087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7.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A7B6607" w14:textId="4E0BCE2C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1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6B060982" w14:textId="35F1464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78AFA53D" w14:textId="33667C45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3FB49346" w14:textId="056319A3" w:rsidTr="00D55111">
        <w:tc>
          <w:tcPr>
            <w:tcW w:w="391" w:type="pct"/>
            <w:shd w:val="clear" w:color="auto" w:fill="auto"/>
            <w:vAlign w:val="bottom"/>
          </w:tcPr>
          <w:p w14:paraId="074D499B" w14:textId="76A2EA4B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euro117</w:t>
            </w:r>
          </w:p>
        </w:tc>
        <w:tc>
          <w:tcPr>
            <w:tcW w:w="1081" w:type="pct"/>
            <w:shd w:val="clear" w:color="auto" w:fill="auto"/>
          </w:tcPr>
          <w:p w14:paraId="3B0D7ABA" w14:textId="2BAC22CD" w:rsidR="001524F6" w:rsidRDefault="001524F6" w:rsidP="001524F6">
            <w:r>
              <w:t>SMA type 2</w:t>
            </w:r>
          </w:p>
        </w:tc>
        <w:tc>
          <w:tcPr>
            <w:tcW w:w="639" w:type="pct"/>
            <w:shd w:val="clear" w:color="auto" w:fill="auto"/>
          </w:tcPr>
          <w:p w14:paraId="5B40EA19" w14:textId="05BFCF51" w:rsidR="001524F6" w:rsidRPr="00F24013" w:rsidRDefault="001524F6" w:rsidP="001524F6">
            <w:r w:rsidRPr="00F24013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5CF11676" w14:textId="7C6D5093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 w:rsidRPr="001F4B89">
              <w:rPr>
                <w:rFonts w:ascii="Calibri" w:eastAsia="Times New Roman" w:hAnsi="Calibri" w:cs="Times New Roman"/>
                <w:i/>
                <w:color w:val="000000"/>
              </w:rPr>
              <w:t>SMN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homozygous deletion)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461B704" w14:textId="59E262B1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3B710E9" w14:textId="7DC4D6B2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21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110892B" w14:textId="036D663A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26B1E40" w14:textId="16F7606B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9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27438D2" w14:textId="2B3A95D4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344" w:type="pct"/>
            <w:shd w:val="clear" w:color="auto" w:fill="auto"/>
          </w:tcPr>
          <w:p w14:paraId="45DB3B16" w14:textId="6640DA85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07E3A1C8" w14:textId="06768FAA" w:rsidTr="00D55111">
        <w:tc>
          <w:tcPr>
            <w:tcW w:w="391" w:type="pct"/>
            <w:shd w:val="clear" w:color="auto" w:fill="auto"/>
            <w:vAlign w:val="bottom"/>
          </w:tcPr>
          <w:p w14:paraId="0F366EBE" w14:textId="6303254C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euro118</w:t>
            </w:r>
          </w:p>
        </w:tc>
        <w:tc>
          <w:tcPr>
            <w:tcW w:w="1081" w:type="pct"/>
            <w:shd w:val="clear" w:color="auto" w:fill="auto"/>
          </w:tcPr>
          <w:p w14:paraId="36433B27" w14:textId="363A1400" w:rsidR="001524F6" w:rsidRDefault="001524F6" w:rsidP="001524F6">
            <w:r>
              <w:t>DMD</w:t>
            </w:r>
          </w:p>
        </w:tc>
        <w:tc>
          <w:tcPr>
            <w:tcW w:w="639" w:type="pct"/>
            <w:shd w:val="clear" w:color="auto" w:fill="auto"/>
          </w:tcPr>
          <w:p w14:paraId="77013966" w14:textId="0BE8D6BB" w:rsidR="001524F6" w:rsidRPr="00F24013" w:rsidRDefault="001524F6" w:rsidP="001524F6">
            <w:r w:rsidRPr="00F24013">
              <w:t>Dystrophic changes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6089E1CF" w14:textId="3FF46BA1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MD (Duplication of exon 2 to 7)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503FAD0" w14:textId="27F797DE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4B9C1AD" w14:textId="75C0074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37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547C198" w14:textId="62E38FB2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.5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CDAC375" w14:textId="4F0C9CDE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.9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3F890DCF" w14:textId="31EADE7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44" w:type="pct"/>
            <w:shd w:val="clear" w:color="auto" w:fill="auto"/>
          </w:tcPr>
          <w:p w14:paraId="0D7229FA" w14:textId="610C047E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5AF5243A" w14:textId="6FC11EA7" w:rsidTr="00D55111">
        <w:tc>
          <w:tcPr>
            <w:tcW w:w="391" w:type="pct"/>
            <w:shd w:val="clear" w:color="auto" w:fill="auto"/>
            <w:vAlign w:val="bottom"/>
          </w:tcPr>
          <w:p w14:paraId="79A367AD" w14:textId="0ABABDBD" w:rsidR="001524F6" w:rsidRPr="00D5265B" w:rsidRDefault="001524F6" w:rsidP="001524F6">
            <w:pPr>
              <w:rPr>
                <w:rFonts w:ascii="Calibri" w:eastAsia="Times New Roman" w:hAnsi="Calibri" w:cs="Times New Roman"/>
              </w:rPr>
            </w:pPr>
            <w:r w:rsidRPr="00D5265B">
              <w:rPr>
                <w:rFonts w:ascii="Calibri" w:eastAsia="Times New Roman" w:hAnsi="Calibri" w:cs="Times New Roman"/>
              </w:rPr>
              <w:t>GNeuro119</w:t>
            </w:r>
          </w:p>
        </w:tc>
        <w:tc>
          <w:tcPr>
            <w:tcW w:w="1081" w:type="pct"/>
            <w:shd w:val="clear" w:color="auto" w:fill="auto"/>
          </w:tcPr>
          <w:p w14:paraId="0CCD6132" w14:textId="60AD1D13" w:rsidR="001524F6" w:rsidRPr="00D5265B" w:rsidRDefault="001524F6" w:rsidP="001524F6">
            <w:r w:rsidRPr="00D5265B">
              <w:t>Bulbar and motor neuronopathy</w:t>
            </w:r>
          </w:p>
        </w:tc>
        <w:tc>
          <w:tcPr>
            <w:tcW w:w="639" w:type="pct"/>
            <w:shd w:val="clear" w:color="auto" w:fill="auto"/>
          </w:tcPr>
          <w:p w14:paraId="7D549E9C" w14:textId="6C414C73" w:rsidR="001524F6" w:rsidRPr="00D5265B" w:rsidRDefault="001524F6" w:rsidP="001524F6">
            <w:r w:rsidRPr="00D5265B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75B30391" w14:textId="4FC93DC0" w:rsidR="001524F6" w:rsidRPr="00D5265B" w:rsidRDefault="001524F6" w:rsidP="001524F6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ne found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255BE7C" w14:textId="24A8AAF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E795F9C" w14:textId="665F42D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56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1559EDE" w14:textId="6F937E2D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4.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CBC7128" w14:textId="085C8946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65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244DE273" w14:textId="610AFEE5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44" w:type="pct"/>
            <w:shd w:val="clear" w:color="auto" w:fill="auto"/>
          </w:tcPr>
          <w:p w14:paraId="5EC1EDC5" w14:textId="2515505C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689FB0FC" w14:textId="50CB7735" w:rsidTr="00D55111">
        <w:tc>
          <w:tcPr>
            <w:tcW w:w="391" w:type="pct"/>
            <w:shd w:val="clear" w:color="auto" w:fill="auto"/>
            <w:vAlign w:val="bottom"/>
          </w:tcPr>
          <w:p w14:paraId="58B9F3B5" w14:textId="390DA911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16- GNeuro120</w:t>
            </w:r>
          </w:p>
        </w:tc>
        <w:tc>
          <w:tcPr>
            <w:tcW w:w="1081" w:type="pct"/>
            <w:shd w:val="clear" w:color="auto" w:fill="auto"/>
          </w:tcPr>
          <w:p w14:paraId="70C746F6" w14:textId="72EF0D54" w:rsidR="001524F6" w:rsidRDefault="001524F6" w:rsidP="001524F6">
            <w:r>
              <w:t>Propionic acidemia</w:t>
            </w:r>
          </w:p>
        </w:tc>
        <w:tc>
          <w:tcPr>
            <w:tcW w:w="639" w:type="pct"/>
            <w:shd w:val="clear" w:color="auto" w:fill="auto"/>
          </w:tcPr>
          <w:p w14:paraId="43BFA500" w14:textId="7CFEEE41" w:rsidR="001524F6" w:rsidRPr="00F24013" w:rsidRDefault="001524F6" w:rsidP="001524F6">
            <w:r w:rsidRPr="00F24013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6BF07025" w14:textId="5B072FB1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A29BFAD" w14:textId="6F9CC2F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EAB1F0D" w14:textId="278A6F89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5D2E8FA" w14:textId="04E5A5ED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7407B97" w14:textId="791B2FB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6FD20F3E" w14:textId="230174CA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344" w:type="pct"/>
            <w:shd w:val="clear" w:color="auto" w:fill="auto"/>
          </w:tcPr>
          <w:p w14:paraId="28A90186" w14:textId="11396B5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3D269A6F" w14:textId="76AC4047" w:rsidTr="00D55111">
        <w:tc>
          <w:tcPr>
            <w:tcW w:w="391" w:type="pct"/>
            <w:shd w:val="clear" w:color="auto" w:fill="auto"/>
            <w:vAlign w:val="bottom"/>
          </w:tcPr>
          <w:p w14:paraId="41DAF193" w14:textId="5C1BCDDC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18 – GNeuro121</w:t>
            </w:r>
          </w:p>
        </w:tc>
        <w:tc>
          <w:tcPr>
            <w:tcW w:w="1081" w:type="pct"/>
            <w:shd w:val="clear" w:color="auto" w:fill="auto"/>
          </w:tcPr>
          <w:p w14:paraId="07727C4B" w14:textId="3DBD91B6" w:rsidR="001524F6" w:rsidRDefault="001524F6" w:rsidP="001524F6">
            <w:r>
              <w:t>Suspected urea cycle defect</w:t>
            </w:r>
          </w:p>
        </w:tc>
        <w:tc>
          <w:tcPr>
            <w:tcW w:w="639" w:type="pct"/>
            <w:shd w:val="clear" w:color="auto" w:fill="auto"/>
          </w:tcPr>
          <w:p w14:paraId="64E6DFFC" w14:textId="2C8BC8FD" w:rsidR="001524F6" w:rsidRPr="00F24013" w:rsidRDefault="001524F6" w:rsidP="001524F6">
            <w:r w:rsidRPr="00F24013">
              <w:t>Not done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0058A498" w14:textId="09AA4B89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done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82BC5C7" w14:textId="020B235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24F271B" w14:textId="74A9E9A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19BF90D" w14:textId="35759D7C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7AE0AB7" w14:textId="7C277496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ADDE1A7" w14:textId="10B096D5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344" w:type="pct"/>
            <w:shd w:val="clear" w:color="auto" w:fill="auto"/>
          </w:tcPr>
          <w:p w14:paraId="492AD263" w14:textId="62D7ABF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4B74E308" w14:textId="0AD5FDB4" w:rsidTr="00D55111">
        <w:tc>
          <w:tcPr>
            <w:tcW w:w="391" w:type="pct"/>
            <w:shd w:val="clear" w:color="auto" w:fill="auto"/>
            <w:vAlign w:val="bottom"/>
          </w:tcPr>
          <w:p w14:paraId="0286C232" w14:textId="2F1AAA97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M101 – </w:t>
            </w: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GNeuro122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06D49D2F" w14:textId="4C853D0E" w:rsidR="001524F6" w:rsidRDefault="001524F6" w:rsidP="001524F6"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Riboflavin transporter deficiency 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259EBD37" w14:textId="2E842EA9" w:rsidR="001524F6" w:rsidRPr="00CB3392" w:rsidRDefault="001524F6" w:rsidP="001524F6">
            <w:pPr>
              <w:rPr>
                <w:color w:val="FF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rmal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55CDA6BC" w14:textId="1FFEC471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SLC52A2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D825AFE" w14:textId="0BC2DBA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CE99898" w14:textId="4D7041EC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1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88FBC49" w14:textId="669DC86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D3717C8" w14:textId="4E1F3206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59836A3" w14:textId="1DCEF902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44" w:type="pct"/>
            <w:shd w:val="clear" w:color="auto" w:fill="auto"/>
          </w:tcPr>
          <w:p w14:paraId="4E729EC8" w14:textId="06ED07E3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1524F6" w14:paraId="7D75657B" w14:textId="1E4247EF" w:rsidTr="00D55111">
        <w:tc>
          <w:tcPr>
            <w:tcW w:w="391" w:type="pct"/>
            <w:shd w:val="clear" w:color="auto" w:fill="auto"/>
            <w:vAlign w:val="bottom"/>
          </w:tcPr>
          <w:p w14:paraId="24B98F1E" w14:textId="774A63C3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GM108-GNeuro123</w:t>
            </w:r>
          </w:p>
        </w:tc>
        <w:tc>
          <w:tcPr>
            <w:tcW w:w="1081" w:type="pct"/>
            <w:shd w:val="clear" w:color="auto" w:fill="auto"/>
            <w:vAlign w:val="bottom"/>
          </w:tcPr>
          <w:p w14:paraId="7DB43C86" w14:textId="652DD9E0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iboflavin transporter deficiency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0682DD97" w14:textId="2B0C5113" w:rsidR="001524F6" w:rsidRDefault="001524F6" w:rsidP="001524F6">
            <w:pPr>
              <w:rPr>
                <w:rFonts w:ascii="Calibri" w:eastAsia="Times New Roman" w:hAnsi="Calibri" w:cs="Times New Roman"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</w:rPr>
              <w:t>Normal</w:t>
            </w:r>
          </w:p>
        </w:tc>
        <w:tc>
          <w:tcPr>
            <w:tcW w:w="874" w:type="pct"/>
            <w:shd w:val="clear" w:color="auto" w:fill="auto"/>
            <w:vAlign w:val="bottom"/>
          </w:tcPr>
          <w:p w14:paraId="657B9589" w14:textId="128F128F" w:rsidR="001524F6" w:rsidRPr="00C51FDB" w:rsidRDefault="001524F6" w:rsidP="001524F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1FDB">
              <w:rPr>
                <w:rFonts w:ascii="Calibri" w:eastAsia="Times New Roman" w:hAnsi="Calibri" w:cs="Times New Roman"/>
                <w:i/>
                <w:color w:val="000000"/>
              </w:rPr>
              <w:t>SLC52A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124A500" w14:textId="15C7A476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5DAD0FD" w14:textId="26FCF24C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39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690212C" w14:textId="50E826A0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25575B7" w14:textId="751E99DE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3391DA6D" w14:textId="77777777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4" w:type="pct"/>
            <w:shd w:val="clear" w:color="auto" w:fill="auto"/>
          </w:tcPr>
          <w:p w14:paraId="6FCE572A" w14:textId="4E544B2F" w:rsidR="001524F6" w:rsidRDefault="001524F6" w:rsidP="001524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</w:tbl>
    <w:p w14:paraId="7771F0A5" w14:textId="77777777" w:rsidR="00E67B7C" w:rsidRDefault="00E67B7C" w:rsidP="009F0E39"/>
    <w:p w14:paraId="641BA9A2" w14:textId="77777777" w:rsidR="00BF6F0E" w:rsidRDefault="00BF6F0E" w:rsidP="009F0E39"/>
    <w:p w14:paraId="1447914F" w14:textId="77777777" w:rsidR="00BF6F0E" w:rsidRDefault="00BF6F0E" w:rsidP="009F0E39"/>
    <w:p w14:paraId="3FD251DB" w14:textId="0C811857" w:rsidR="006D0B70" w:rsidRDefault="006D0B70" w:rsidP="009F0E39">
      <w:r>
        <w:t>Key:</w:t>
      </w:r>
      <w:r w:rsidRPr="006D0B70"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Calibri" w:eastAsia="Times New Roman" w:hAnsi="Calibri" w:cs="Times New Roman"/>
          <w:color w:val="000000"/>
        </w:rPr>
        <w:t xml:space="preserve">fbs = fibroblasts; </w:t>
      </w:r>
      <w:r w:rsidR="00FB347D">
        <w:rPr>
          <w:rFonts w:ascii="Calibri" w:eastAsia="Times New Roman" w:hAnsi="Calibri" w:cs="Times New Roman"/>
          <w:color w:val="000000"/>
        </w:rPr>
        <w:t xml:space="preserve">MDDS = mitochondrial DNA depletion syndrome; </w:t>
      </w:r>
      <w:r>
        <w:rPr>
          <w:rFonts w:ascii="Calibri" w:eastAsia="Times New Roman" w:hAnsi="Calibri" w:cs="Times New Roman"/>
          <w:color w:val="000000"/>
        </w:rPr>
        <w:t>MEGDEL = 3-methylglutaconic aciduria, deafness and encephalopathy, Leigh-like; MELAS = mitochondrial encephalomyopathy with lactic acidosis and stroke-like episodes; MERRF = myoclonic epilepsy, ragged red fibres; MLASA</w:t>
      </w:r>
      <w:r>
        <w:t xml:space="preserve"> = </w:t>
      </w:r>
      <w:r>
        <w:rPr>
          <w:rFonts w:ascii="Calibri" w:eastAsia="Times New Roman" w:hAnsi="Calibri" w:cs="Times New Roman"/>
          <w:color w:val="000000"/>
        </w:rPr>
        <w:t xml:space="preserve">Myopathy, lactic acidosis, sideroblastic </w:t>
      </w:r>
      <w:r w:rsidR="0081406C">
        <w:rPr>
          <w:rFonts w:ascii="Calibri" w:eastAsia="Times New Roman" w:hAnsi="Calibri" w:cs="Times New Roman"/>
          <w:color w:val="000000"/>
        </w:rPr>
        <w:t>anemia</w:t>
      </w:r>
      <w:r>
        <w:rPr>
          <w:rFonts w:ascii="Calibri" w:eastAsia="Times New Roman" w:hAnsi="Calibri" w:cs="Times New Roman"/>
          <w:color w:val="000000"/>
        </w:rPr>
        <w:t xml:space="preserve">; MNGIE = mitochondrial neurogastrointestinal encephalopathy; SIFD = </w:t>
      </w:r>
      <w:r w:rsidR="004D782A" w:rsidRPr="004D782A">
        <w:rPr>
          <w:rFonts w:ascii="Calibri" w:eastAsia="Times New Roman" w:hAnsi="Calibri" w:cs="Times New Roman"/>
          <w:color w:val="000000"/>
        </w:rPr>
        <w:t>congenital sideroblastic anemia, B-cell immunodeficiency, periodic fevers, and developmental delay</w:t>
      </w:r>
      <w:r w:rsidR="00291671">
        <w:rPr>
          <w:rFonts w:ascii="Calibri" w:eastAsia="Times New Roman" w:hAnsi="Calibri" w:cs="Times New Roman"/>
          <w:color w:val="000000"/>
        </w:rPr>
        <w:t xml:space="preserve">, DMD = </w:t>
      </w:r>
      <w:r w:rsidR="00FE41F6">
        <w:t>Duche</w:t>
      </w:r>
      <w:r w:rsidR="00B0712E">
        <w:t>n</w:t>
      </w:r>
      <w:r w:rsidR="00FE41F6">
        <w:t>ne</w:t>
      </w:r>
      <w:r w:rsidR="00291671">
        <w:t xml:space="preserve"> Muscular dystrophy, CMT = Charcot-Marie</w:t>
      </w:r>
      <w:r w:rsidR="00B0712E">
        <w:t>-</w:t>
      </w:r>
      <w:r w:rsidR="00291671">
        <w:t>Tooth, SMA = Spinal muscular atrophy</w:t>
      </w:r>
    </w:p>
    <w:sectPr w:rsidR="006D0B70" w:rsidSect="0023123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mima Rahman">
    <w15:presenceInfo w15:providerId="None" w15:userId="Shamima Rah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899"/>
    <w:rsid w:val="00011D6B"/>
    <w:rsid w:val="00021FCA"/>
    <w:rsid w:val="000C660F"/>
    <w:rsid w:val="001075B3"/>
    <w:rsid w:val="00131467"/>
    <w:rsid w:val="001524F6"/>
    <w:rsid w:val="001C63A1"/>
    <w:rsid w:val="001C6574"/>
    <w:rsid w:val="001F4B89"/>
    <w:rsid w:val="001F5D48"/>
    <w:rsid w:val="00217B08"/>
    <w:rsid w:val="00231237"/>
    <w:rsid w:val="00232EC4"/>
    <w:rsid w:val="00255899"/>
    <w:rsid w:val="00264FD0"/>
    <w:rsid w:val="002746C3"/>
    <w:rsid w:val="00291671"/>
    <w:rsid w:val="003045B9"/>
    <w:rsid w:val="00305393"/>
    <w:rsid w:val="00354F9F"/>
    <w:rsid w:val="004436F7"/>
    <w:rsid w:val="004608B6"/>
    <w:rsid w:val="00495ACC"/>
    <w:rsid w:val="004B5E2A"/>
    <w:rsid w:val="004D782A"/>
    <w:rsid w:val="00533E2E"/>
    <w:rsid w:val="00577AD3"/>
    <w:rsid w:val="00594F72"/>
    <w:rsid w:val="005E2180"/>
    <w:rsid w:val="005F2F73"/>
    <w:rsid w:val="00601E29"/>
    <w:rsid w:val="00644434"/>
    <w:rsid w:val="006B5111"/>
    <w:rsid w:val="006D0B70"/>
    <w:rsid w:val="006D68C1"/>
    <w:rsid w:val="007246B9"/>
    <w:rsid w:val="007B78CF"/>
    <w:rsid w:val="007F7EDD"/>
    <w:rsid w:val="0081406C"/>
    <w:rsid w:val="00843C1B"/>
    <w:rsid w:val="0089687B"/>
    <w:rsid w:val="008C2E10"/>
    <w:rsid w:val="008E69DA"/>
    <w:rsid w:val="009218E9"/>
    <w:rsid w:val="00935ACE"/>
    <w:rsid w:val="009F0E39"/>
    <w:rsid w:val="00A50C93"/>
    <w:rsid w:val="00A62B9A"/>
    <w:rsid w:val="00AD152B"/>
    <w:rsid w:val="00B0712E"/>
    <w:rsid w:val="00B10987"/>
    <w:rsid w:val="00B7580F"/>
    <w:rsid w:val="00BA7DA0"/>
    <w:rsid w:val="00BB2B9E"/>
    <w:rsid w:val="00BF4BA6"/>
    <w:rsid w:val="00BF6F0E"/>
    <w:rsid w:val="00C308DA"/>
    <w:rsid w:val="00C3653C"/>
    <w:rsid w:val="00C51FDB"/>
    <w:rsid w:val="00CB3392"/>
    <w:rsid w:val="00D02225"/>
    <w:rsid w:val="00D2520D"/>
    <w:rsid w:val="00D43082"/>
    <w:rsid w:val="00D5265B"/>
    <w:rsid w:val="00D55111"/>
    <w:rsid w:val="00DB257E"/>
    <w:rsid w:val="00DE0E7F"/>
    <w:rsid w:val="00E207A5"/>
    <w:rsid w:val="00E67B7C"/>
    <w:rsid w:val="00E93B9D"/>
    <w:rsid w:val="00EB6A6D"/>
    <w:rsid w:val="00EF0FBA"/>
    <w:rsid w:val="00F16CA7"/>
    <w:rsid w:val="00F24013"/>
    <w:rsid w:val="00F857CB"/>
    <w:rsid w:val="00F9015A"/>
    <w:rsid w:val="00FB347D"/>
    <w:rsid w:val="00FE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5372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8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8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8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8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8C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F6F0E"/>
    <w:pPr>
      <w:spacing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BB2B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8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8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8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8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8C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F6F0E"/>
    <w:pPr>
      <w:spacing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BB2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4</Words>
  <Characters>544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ath Raman</dc:creator>
  <cp:keywords/>
  <dc:description/>
  <cp:lastModifiedBy>Sainath Raman</cp:lastModifiedBy>
  <cp:revision>6</cp:revision>
  <cp:lastPrinted>2018-04-07T10:20:00Z</cp:lastPrinted>
  <dcterms:created xsi:type="dcterms:W3CDTF">2018-04-15T12:36:00Z</dcterms:created>
  <dcterms:modified xsi:type="dcterms:W3CDTF">2018-06-18T11:24:00Z</dcterms:modified>
</cp:coreProperties>
</file>